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80224B" w14:textId="683581AC" w:rsidR="000A1E11" w:rsidRPr="00C722DC" w:rsidRDefault="000A1E11" w:rsidP="000A1E11">
      <w:pPr>
        <w:rPr>
          <w:b/>
          <w:bCs/>
          <w:u w:val="single"/>
        </w:rPr>
      </w:pPr>
      <w:bookmarkStart w:id="0" w:name="_GoBack"/>
      <w:r w:rsidRPr="00C722DC">
        <w:rPr>
          <w:b/>
          <w:bCs/>
          <w:u w:val="single"/>
        </w:rPr>
        <w:t>Supplementary Materials</w:t>
      </w:r>
    </w:p>
    <w:p w14:paraId="00A19E79" w14:textId="5DC8D143" w:rsidR="00D21E3C" w:rsidRPr="00C722DC" w:rsidRDefault="00D21E3C" w:rsidP="000A1E11">
      <w:pPr>
        <w:rPr>
          <w:b/>
          <w:bCs/>
          <w:u w:val="single"/>
        </w:rPr>
      </w:pPr>
    </w:p>
    <w:p w14:paraId="65F16FA8" w14:textId="14D55844" w:rsidR="00D21E3C" w:rsidRPr="00C722DC" w:rsidRDefault="00940ED0" w:rsidP="00B1283E">
      <w:pPr>
        <w:spacing w:line="480" w:lineRule="auto"/>
        <w:jc w:val="both"/>
        <w:rPr>
          <w:i/>
          <w:iCs/>
        </w:rPr>
      </w:pPr>
      <w:proofErr w:type="spellStart"/>
      <w:r w:rsidRPr="00C722DC">
        <w:rPr>
          <w:i/>
          <w:iCs/>
        </w:rPr>
        <w:t>Trumpetfish</w:t>
      </w:r>
      <w:proofErr w:type="spellEnd"/>
      <w:r w:rsidRPr="00C722DC">
        <w:rPr>
          <w:i/>
          <w:iCs/>
        </w:rPr>
        <w:t xml:space="preserve"> </w:t>
      </w:r>
      <w:r w:rsidR="00C92A79" w:rsidRPr="00C722DC">
        <w:rPr>
          <w:i/>
          <w:iCs/>
        </w:rPr>
        <w:t>C</w:t>
      </w:r>
      <w:r w:rsidRPr="00C722DC">
        <w:rPr>
          <w:i/>
          <w:iCs/>
        </w:rPr>
        <w:t xml:space="preserve">adaver </w:t>
      </w:r>
      <w:r w:rsidR="00C92A79" w:rsidRPr="00C722DC">
        <w:rPr>
          <w:i/>
          <w:iCs/>
        </w:rPr>
        <w:t>I</w:t>
      </w:r>
      <w:r w:rsidRPr="00C722DC">
        <w:rPr>
          <w:i/>
          <w:iCs/>
        </w:rPr>
        <w:t xml:space="preserve">mage </w:t>
      </w:r>
      <w:r w:rsidR="00C92A79" w:rsidRPr="00C722DC">
        <w:rPr>
          <w:i/>
          <w:iCs/>
        </w:rPr>
        <w:t>T</w:t>
      </w:r>
      <w:r w:rsidRPr="00C722DC">
        <w:rPr>
          <w:i/>
          <w:iCs/>
        </w:rPr>
        <w:t>ransformation</w:t>
      </w:r>
    </w:p>
    <w:p w14:paraId="2E9808CC" w14:textId="3571AF6F" w:rsidR="00742302" w:rsidRPr="00C722DC" w:rsidRDefault="00AE25B8" w:rsidP="00B1283E">
      <w:pPr>
        <w:spacing w:line="480" w:lineRule="auto"/>
        <w:jc w:val="both"/>
      </w:pPr>
      <w:r w:rsidRPr="00C722DC">
        <w:t xml:space="preserve">We analysed images of three fresh </w:t>
      </w:r>
      <w:proofErr w:type="spellStart"/>
      <w:r w:rsidRPr="00C722DC">
        <w:t>trumpetfish</w:t>
      </w:r>
      <w:proofErr w:type="spellEnd"/>
      <w:r w:rsidRPr="00C722DC">
        <w:t xml:space="preserve"> cadavers (one of each morph), each captured alongside a colour standard (</w:t>
      </w:r>
      <w:proofErr w:type="spellStart"/>
      <w:r w:rsidRPr="00C722DC">
        <w:t>ColorChecker</w:t>
      </w:r>
      <w:proofErr w:type="spellEnd"/>
      <w:r w:rsidRPr="00C722DC">
        <w:t xml:space="preserve"> Passport Photo 2; X-Rite, Grand Rapids, MI, USA) using a GoPro Hero 10 with default camera settings. </w:t>
      </w:r>
      <w:r w:rsidR="00742302" w:rsidRPr="00C722DC">
        <w:t>These cadavers were obtained no longer than 20 min prior to photography, and we observed no noticeable colour changes in this time period. The right lateral side of each specimen was photographed from above at approximately 0.5 m, against a black fabric background and under diffuse sunlight.</w:t>
      </w:r>
    </w:p>
    <w:p w14:paraId="7290615D" w14:textId="129CC1CA" w:rsidR="006F044A" w:rsidRPr="00C722DC" w:rsidRDefault="006F044A" w:rsidP="00AE25B8">
      <w:pPr>
        <w:spacing w:line="480" w:lineRule="auto"/>
        <w:ind w:firstLine="720"/>
        <w:jc w:val="both"/>
      </w:pPr>
      <w:r w:rsidRPr="00C722DC">
        <w:t>First, the .jpg images were (</w:t>
      </w:r>
      <w:proofErr w:type="spellStart"/>
      <w:r w:rsidRPr="00C722DC">
        <w:t>i</w:t>
      </w:r>
      <w:proofErr w:type="spellEnd"/>
      <w:r w:rsidRPr="00C722DC">
        <w:t xml:space="preserve">) </w:t>
      </w:r>
      <w:proofErr w:type="spellStart"/>
      <w:r w:rsidRPr="00C722DC">
        <w:t>linearised</w:t>
      </w:r>
      <w:proofErr w:type="spellEnd"/>
      <w:r w:rsidRPr="00C722DC">
        <w:t xml:space="preserve"> and (ii) the colour chart isolated and measured. We then used the greyscale measurements from the colour chart to (iii) standardise each image with respect to lighting conditions, by rescaling each colour channel to match the known greyscale values. The standardised images were then (iv) transformed into the colour space of the anemonefish </w:t>
      </w:r>
      <w:proofErr w:type="spellStart"/>
      <w:r w:rsidRPr="00C722DC">
        <w:rPr>
          <w:i/>
          <w:iCs/>
        </w:rPr>
        <w:t>Amphiprion</w:t>
      </w:r>
      <w:proofErr w:type="spellEnd"/>
      <w:r w:rsidRPr="00C722DC">
        <w:rPr>
          <w:i/>
          <w:iCs/>
        </w:rPr>
        <w:t xml:space="preserve"> </w:t>
      </w:r>
      <w:proofErr w:type="spellStart"/>
      <w:r w:rsidRPr="00C722DC">
        <w:rPr>
          <w:i/>
          <w:iCs/>
        </w:rPr>
        <w:t>akindynos</w:t>
      </w:r>
      <w:proofErr w:type="spellEnd"/>
      <w:r w:rsidR="00F05858" w:rsidRPr="00C722DC">
        <w:t xml:space="preserve"> </w:t>
      </w:r>
      <w:sdt>
        <w:sdtPr>
          <w:rPr>
            <w:color w:val="000000"/>
          </w:rPr>
          <w:tag w:val="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"/>
          <w:id w:val="-816648485"/>
          <w:placeholder>
            <w:docPart w:val="69CC90635D364E999E33C268DB09FFF8"/>
          </w:placeholder>
        </w:sdtPr>
        <w:sdtEndPr/>
        <w:sdtContent>
          <w:r w:rsidRPr="00C722DC">
            <w:rPr>
              <w:rFonts w:eastAsia="Times New Roman"/>
              <w:color w:val="000000"/>
            </w:rPr>
            <w:t>(</w:t>
          </w:r>
          <w:proofErr w:type="spellStart"/>
          <w:r w:rsidRPr="00C722DC">
            <w:rPr>
              <w:rFonts w:eastAsia="Times New Roman"/>
              <w:color w:val="000000"/>
            </w:rPr>
            <w:t>Cortesi</w:t>
          </w:r>
          <w:proofErr w:type="spellEnd"/>
          <w:r w:rsidRPr="00C722DC">
            <w:rPr>
              <w:rFonts w:eastAsia="Times New Roman"/>
              <w:color w:val="000000"/>
            </w:rPr>
            <w:t xml:space="preserve"> et al., 2020; Hofmann et al., 2012; </w:t>
          </w:r>
          <w:proofErr w:type="spellStart"/>
          <w:r w:rsidRPr="00C722DC">
            <w:rPr>
              <w:rFonts w:eastAsia="Times New Roman"/>
              <w:color w:val="000000"/>
            </w:rPr>
            <w:t>Siebeck</w:t>
          </w:r>
          <w:proofErr w:type="spellEnd"/>
          <w:r w:rsidRPr="00C722DC">
            <w:rPr>
              <w:rFonts w:eastAsia="Times New Roman"/>
              <w:color w:val="000000"/>
            </w:rPr>
            <w:t xml:space="preserve"> &amp; Marshall, 2007; </w:t>
          </w:r>
          <w:proofErr w:type="spellStart"/>
          <w:r w:rsidRPr="00C722DC">
            <w:rPr>
              <w:rFonts w:eastAsia="Times New Roman"/>
              <w:color w:val="000000"/>
            </w:rPr>
            <w:t>Stieb</w:t>
          </w:r>
          <w:proofErr w:type="spellEnd"/>
          <w:r w:rsidRPr="00C722DC">
            <w:rPr>
              <w:rFonts w:eastAsia="Times New Roman"/>
              <w:color w:val="000000"/>
            </w:rPr>
            <w:t xml:space="preserve"> et al., 2019)</w:t>
          </w:r>
        </w:sdtContent>
      </w:sdt>
      <w:r w:rsidRPr="00C722DC">
        <w:t xml:space="preserve">. A cone-catch model implementing a polynomial transformation that maps from camera RGB to </w:t>
      </w:r>
      <w:r w:rsidRPr="00C722DC">
        <w:rPr>
          <w:i/>
          <w:iCs/>
        </w:rPr>
        <w:t xml:space="preserve">A. </w:t>
      </w:r>
      <w:proofErr w:type="spellStart"/>
      <w:r w:rsidRPr="00C722DC">
        <w:rPr>
          <w:i/>
          <w:iCs/>
        </w:rPr>
        <w:t>akindynos</w:t>
      </w:r>
      <w:proofErr w:type="spellEnd"/>
      <w:r w:rsidRPr="00C722DC">
        <w:t xml:space="preserve"> LMS (long, medium, and short wavelength cone quantal catches) colour space was generated using the ‘chart-based’ option in the MICA toolbox </w:t>
      </w:r>
      <w:sdt>
        <w:sdtPr>
          <w:rPr>
            <w:color w:val="000000"/>
          </w:rPr>
          <w:tag w:val="MENDELEY_CITATION_v3_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"/>
          <w:id w:val="-977449385"/>
          <w:placeholder>
            <w:docPart w:val="69CC90635D364E999E33C268DB09FFF8"/>
          </w:placeholder>
        </w:sdtPr>
        <w:sdtEndPr/>
        <w:sdtContent>
          <w:r w:rsidRPr="00C722DC">
            <w:rPr>
              <w:rFonts w:eastAsia="Times New Roman"/>
              <w:color w:val="000000"/>
            </w:rPr>
            <w:t>(</w:t>
          </w:r>
          <w:proofErr w:type="spellStart"/>
          <w:r w:rsidRPr="00C722DC">
            <w:rPr>
              <w:rFonts w:eastAsia="Times New Roman"/>
              <w:color w:val="000000"/>
            </w:rPr>
            <w:t>Troscianko</w:t>
          </w:r>
          <w:proofErr w:type="spellEnd"/>
          <w:r w:rsidRPr="00C722DC">
            <w:rPr>
              <w:rFonts w:eastAsia="Times New Roman"/>
              <w:color w:val="000000"/>
            </w:rPr>
            <w:t xml:space="preserve"> &amp; Stevens, 2015)</w:t>
          </w:r>
        </w:sdtContent>
      </w:sdt>
      <w:r w:rsidRPr="00C722DC">
        <w:t xml:space="preserve"> in </w:t>
      </w:r>
      <w:proofErr w:type="spellStart"/>
      <w:r w:rsidRPr="00C722DC">
        <w:t>ImageJ</w:t>
      </w:r>
      <w:proofErr w:type="spellEnd"/>
      <w:r w:rsidRPr="00C722DC">
        <w:t xml:space="preserve"> (v.1.53)</w:t>
      </w:r>
      <w:r w:rsidR="005B0BFE" w:rsidRPr="00C722DC">
        <w:t xml:space="preserve"> </w:t>
      </w:r>
      <w:sdt>
        <w:sdtPr>
          <w:rPr>
            <w:color w:val="000000"/>
          </w:rPr>
          <w:tag w:val="MENDELEY_CITATION_v3_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"/>
          <w:id w:val="-1082676508"/>
          <w:placeholder>
            <w:docPart w:val="69CC90635D364E999E33C268DB09FFF8"/>
          </w:placeholder>
        </w:sdtPr>
        <w:sdtEndPr/>
        <w:sdtContent>
          <w:r w:rsidRPr="00C722DC">
            <w:rPr>
              <w:color w:val="000000"/>
            </w:rPr>
            <w:t>(Schneider et al., 2012)</w:t>
          </w:r>
        </w:sdtContent>
      </w:sdt>
      <w:r w:rsidRPr="00C722DC">
        <w:t xml:space="preserve">. The anemonefish spectral sensitivity curves used to create the cone-catch model were generated based on visual system data </w:t>
      </w:r>
      <w:sdt>
        <w:sdtPr>
          <w:rPr>
            <w:color w:val="000000"/>
          </w:rPr>
          <w:tag w:val="MENDELEY_CITATION_v3_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"/>
          <w:id w:val="-1561789210"/>
          <w:placeholder>
            <w:docPart w:val="69CC90635D364E999E33C268DB09FFF8"/>
          </w:placeholder>
        </w:sdtPr>
        <w:sdtEndPr/>
        <w:sdtContent>
          <w:r w:rsidRPr="00C722DC">
            <w:rPr>
              <w:color w:val="000000"/>
            </w:rPr>
            <w:t>(</w:t>
          </w:r>
          <w:proofErr w:type="spellStart"/>
          <w:r w:rsidRPr="00C722DC">
            <w:rPr>
              <w:color w:val="000000"/>
            </w:rPr>
            <w:t>Stieb</w:t>
          </w:r>
          <w:proofErr w:type="spellEnd"/>
          <w:r w:rsidRPr="00C722DC">
            <w:rPr>
              <w:color w:val="000000"/>
            </w:rPr>
            <w:t xml:space="preserve"> et al., 2019)</w:t>
          </w:r>
        </w:sdtContent>
      </w:sdt>
      <w:r w:rsidRPr="00C722DC">
        <w:t xml:space="preserve"> using the </w:t>
      </w:r>
      <w:proofErr w:type="spellStart"/>
      <w:r w:rsidRPr="00C722DC">
        <w:t>pavo</w:t>
      </w:r>
      <w:proofErr w:type="spellEnd"/>
      <w:r w:rsidRPr="00C722DC">
        <w:t xml:space="preserve"> package </w:t>
      </w:r>
      <w:sdt>
        <w:sdtPr>
          <w:rPr>
            <w:color w:val="000000"/>
          </w:rPr>
          <w:tag w:val="MENDELEY_CITATION_v3_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"/>
          <w:id w:val="239762240"/>
          <w:placeholder>
            <w:docPart w:val="69CC90635D364E999E33C268DB09FFF8"/>
          </w:placeholder>
        </w:sdtPr>
        <w:sdtEndPr/>
        <w:sdtContent>
          <w:r w:rsidRPr="00C722DC">
            <w:rPr>
              <w:color w:val="000000"/>
            </w:rPr>
            <w:t>(Maia et al., 2013)</w:t>
          </w:r>
        </w:sdtContent>
      </w:sdt>
      <w:r w:rsidRPr="00C722DC">
        <w:t xml:space="preserve"> in R (R Foundation for Statistical Computing, </w:t>
      </w:r>
      <w:hyperlink r:id="rId6" w:history="1">
        <w:r w:rsidRPr="00C722DC">
          <w:rPr>
            <w:rStyle w:val="Hyperlink"/>
          </w:rPr>
          <w:t>www.R-project.org</w:t>
        </w:r>
      </w:hyperlink>
      <w:r w:rsidRPr="00C722DC">
        <w:t xml:space="preserve">). A mean RGB value was then (v) extracted from five regions (10 x 10 pixels) across the transformed </w:t>
      </w:r>
      <w:proofErr w:type="spellStart"/>
      <w:r w:rsidRPr="00C722DC">
        <w:t>trumpetfish</w:t>
      </w:r>
      <w:proofErr w:type="spellEnd"/>
      <w:r w:rsidRPr="00C722DC">
        <w:t xml:space="preserve"> image. These regions included two on the upper part of the </w:t>
      </w:r>
      <w:proofErr w:type="spellStart"/>
      <w:r w:rsidRPr="00C722DC">
        <w:t>trumpetfish’s</w:t>
      </w:r>
      <w:proofErr w:type="spellEnd"/>
      <w:r w:rsidRPr="00C722DC">
        <w:t xml:space="preserve"> snout, where their colouration is most prominent (</w:t>
      </w:r>
      <w:r w:rsidRPr="00C722DC">
        <w:rPr>
          <w:i/>
          <w:iCs/>
        </w:rPr>
        <w:t>personal observation</w:t>
      </w:r>
      <w:r w:rsidRPr="00C722DC">
        <w:t xml:space="preserve">), and three from their body (two close to the dorsal side, one closer to the ventral side), while ensuring that regions did not overlap with the black and white pigmented spots that are commonly present on </w:t>
      </w:r>
      <w:proofErr w:type="spellStart"/>
      <w:r w:rsidRPr="00C722DC">
        <w:t>trumpetfish</w:t>
      </w:r>
      <w:proofErr w:type="spellEnd"/>
      <w:r w:rsidRPr="00C722DC">
        <w:t xml:space="preserve">. We created </w:t>
      </w:r>
      <w:r w:rsidRPr="00C722DC">
        <w:lastRenderedPageBreak/>
        <w:t xml:space="preserve">digital </w:t>
      </w:r>
      <w:proofErr w:type="spellStart"/>
      <w:r w:rsidRPr="00C722DC">
        <w:t>trumpetfish</w:t>
      </w:r>
      <w:proofErr w:type="spellEnd"/>
      <w:r w:rsidRPr="00C722DC">
        <w:t xml:space="preserve"> skins manually in GIMP (v.2.10.30), using the five primary colours extracted from each analysed </w:t>
      </w:r>
      <w:proofErr w:type="spellStart"/>
      <w:r w:rsidRPr="00C722DC">
        <w:t>trumpetfish</w:t>
      </w:r>
      <w:proofErr w:type="spellEnd"/>
      <w:r w:rsidRPr="00C722DC">
        <w:t xml:space="preserve"> images as a colour palette. </w:t>
      </w:r>
    </w:p>
    <w:p w14:paraId="6515A3F9" w14:textId="77777777" w:rsidR="00D70112" w:rsidRPr="00C722DC" w:rsidRDefault="00D70112" w:rsidP="00B1283E">
      <w:pPr>
        <w:spacing w:line="480" w:lineRule="auto"/>
        <w:jc w:val="both"/>
        <w:rPr>
          <w:i/>
          <w:iCs/>
        </w:rPr>
      </w:pPr>
    </w:p>
    <w:p w14:paraId="0386C3BD" w14:textId="6330D6F3" w:rsidR="00940ED0" w:rsidRPr="00C722DC" w:rsidRDefault="00940ED0" w:rsidP="00B1283E">
      <w:pPr>
        <w:spacing w:line="480" w:lineRule="auto"/>
        <w:jc w:val="both"/>
        <w:rPr>
          <w:i/>
          <w:iCs/>
        </w:rPr>
      </w:pPr>
      <w:proofErr w:type="spellStart"/>
      <w:r w:rsidRPr="00C722DC">
        <w:rPr>
          <w:i/>
          <w:iCs/>
        </w:rPr>
        <w:t>Trumpetfish</w:t>
      </w:r>
      <w:proofErr w:type="spellEnd"/>
      <w:r w:rsidRPr="00C722DC">
        <w:rPr>
          <w:i/>
          <w:iCs/>
        </w:rPr>
        <w:t xml:space="preserve"> </w:t>
      </w:r>
      <w:r w:rsidR="00A67094" w:rsidRPr="00C722DC">
        <w:rPr>
          <w:i/>
          <w:iCs/>
        </w:rPr>
        <w:t>C</w:t>
      </w:r>
      <w:r w:rsidR="00D70112" w:rsidRPr="00C722DC">
        <w:rPr>
          <w:i/>
          <w:iCs/>
        </w:rPr>
        <w:t xml:space="preserve">adaver </w:t>
      </w:r>
      <w:r w:rsidR="00C92A79" w:rsidRPr="00C722DC">
        <w:rPr>
          <w:i/>
          <w:iCs/>
        </w:rPr>
        <w:t>C</w:t>
      </w:r>
      <w:r w:rsidR="00D70112" w:rsidRPr="00C722DC">
        <w:rPr>
          <w:i/>
          <w:iCs/>
        </w:rPr>
        <w:t xml:space="preserve">olour </w:t>
      </w:r>
      <w:r w:rsidR="00C92A79" w:rsidRPr="00C722DC">
        <w:rPr>
          <w:i/>
          <w:iCs/>
        </w:rPr>
        <w:t>Analysis</w:t>
      </w:r>
    </w:p>
    <w:p w14:paraId="49E402F1" w14:textId="33F1DD1C" w:rsidR="00D21E3C" w:rsidRPr="00C722DC" w:rsidRDefault="006F044A" w:rsidP="00C92A79">
      <w:pPr>
        <w:spacing w:line="480" w:lineRule="auto"/>
        <w:jc w:val="both"/>
      </w:pPr>
      <w:r w:rsidRPr="00C722DC">
        <w:t xml:space="preserve">To check if, when printed, the digital skins matched the RGB values extracted from the photos of real </w:t>
      </w:r>
      <w:proofErr w:type="spellStart"/>
      <w:r w:rsidRPr="00C722DC">
        <w:t>trumpetfish</w:t>
      </w:r>
      <w:proofErr w:type="spellEnd"/>
      <w:r w:rsidRPr="00C722DC">
        <w:t xml:space="preserve">, we printed a colour swatch of each </w:t>
      </w:r>
      <w:r w:rsidR="00C54093" w:rsidRPr="00C722DC">
        <w:t>of the five</w:t>
      </w:r>
      <w:r w:rsidR="00D03F4E" w:rsidRPr="00C722DC">
        <w:t xml:space="preserve"> primary </w:t>
      </w:r>
      <w:r w:rsidRPr="00C722DC">
        <w:t>colour</w:t>
      </w:r>
      <w:r w:rsidR="00D03F4E" w:rsidRPr="00C722DC">
        <w:t>s (for each morph)</w:t>
      </w:r>
      <w:r w:rsidRPr="00C722DC">
        <w:t>. We applied two successive coats of non-toxic waterproof epoxy resin (mixed 1:1 with epoxy resin hardener) to each swatch, to ensure parity with the appearance of the final models, then photographed them alongside a colour standard under similar lighting conditions to the original photographs and using the same camera and set-up. Steps (</w:t>
      </w:r>
      <w:proofErr w:type="spellStart"/>
      <w:r w:rsidRPr="00C722DC">
        <w:t>i</w:t>
      </w:r>
      <w:proofErr w:type="spellEnd"/>
      <w:r w:rsidRPr="00C722DC">
        <w:t>) to (v) from above were then repeated for the swatches, and the final RGB values compared to the “real” set by using the receptor-noise model to calculate achromatic (luminance; the dark–light component of the colour) and chromatic (pure colour, independent of luminance) just noticeable differences (JNDs)</w:t>
      </w:r>
      <w:r w:rsidR="00FA74D2" w:rsidRPr="00C722DC">
        <w:t xml:space="preserve"> </w:t>
      </w:r>
      <w:sdt>
        <w:sdtPr>
          <w:rPr>
            <w:color w:val="000000"/>
          </w:rPr>
          <w:tag w:val="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"/>
          <w:id w:val="1716379679"/>
          <w:placeholder>
            <w:docPart w:val="69CC90635D364E999E33C268DB09FFF8"/>
          </w:placeholder>
        </w:sdtPr>
        <w:sdtEndPr/>
        <w:sdtContent>
          <w:r w:rsidRPr="00C722DC">
            <w:rPr>
              <w:rFonts w:eastAsia="Times New Roman"/>
              <w:color w:val="000000"/>
            </w:rPr>
            <w:t xml:space="preserve">(Siddiqi et al., 2004; </w:t>
          </w:r>
          <w:proofErr w:type="spellStart"/>
          <w:r w:rsidRPr="00C722DC">
            <w:rPr>
              <w:rFonts w:eastAsia="Times New Roman"/>
              <w:color w:val="000000"/>
            </w:rPr>
            <w:t>Vorobyev</w:t>
          </w:r>
          <w:proofErr w:type="spellEnd"/>
          <w:r w:rsidRPr="00C722DC">
            <w:rPr>
              <w:rFonts w:eastAsia="Times New Roman"/>
              <w:color w:val="000000"/>
            </w:rPr>
            <w:t xml:space="preserve"> et al., 2001; </w:t>
          </w:r>
          <w:proofErr w:type="spellStart"/>
          <w:r w:rsidRPr="00C722DC">
            <w:rPr>
              <w:rFonts w:eastAsia="Times New Roman"/>
              <w:color w:val="000000"/>
            </w:rPr>
            <w:t>Vorobyev</w:t>
          </w:r>
          <w:proofErr w:type="spellEnd"/>
          <w:r w:rsidRPr="00C722DC">
            <w:rPr>
              <w:rFonts w:eastAsia="Times New Roman"/>
              <w:color w:val="000000"/>
            </w:rPr>
            <w:t xml:space="preserve"> &amp; Osorio, 1998)</w:t>
          </w:r>
        </w:sdtContent>
      </w:sdt>
      <w:r w:rsidRPr="00C722DC">
        <w:t xml:space="preserve">. One JND is defined as the minimum colour difference detectable by a given visual system. Chromatic JNDs were calculated from anemonefish LMS quantal catches using cone ratios of 2:2:1 (L:M:S) and weber fractions of 0.1 (for all cones); achromatic JNDs were calculated using the average of the M and L cones (the best approximation of luminance perception in this system) and a weber fraction of 0.08 </w:t>
      </w:r>
      <w:sdt>
        <w:sdtPr>
          <w:rPr>
            <w:color w:val="000000"/>
          </w:rPr>
          <w:tag w:val="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"/>
          <w:id w:val="-494416112"/>
          <w:placeholder>
            <w:docPart w:val="69CC90635D364E999E33C268DB09FFF8"/>
          </w:placeholder>
        </w:sdtPr>
        <w:sdtEndPr/>
        <w:sdtContent>
          <w:r w:rsidRPr="00C722DC">
            <w:rPr>
              <w:color w:val="000000"/>
            </w:rPr>
            <w:t>(</w:t>
          </w:r>
          <w:proofErr w:type="spellStart"/>
          <w:r w:rsidRPr="00C722DC">
            <w:rPr>
              <w:color w:val="000000"/>
            </w:rPr>
            <w:t>Siebeck</w:t>
          </w:r>
          <w:proofErr w:type="spellEnd"/>
          <w:r w:rsidRPr="00C722DC">
            <w:rPr>
              <w:color w:val="000000"/>
            </w:rPr>
            <w:t xml:space="preserve"> et al., 2014; </w:t>
          </w:r>
          <w:proofErr w:type="spellStart"/>
          <w:r w:rsidRPr="00C722DC">
            <w:rPr>
              <w:color w:val="000000"/>
            </w:rPr>
            <w:t>Stieb</w:t>
          </w:r>
          <w:proofErr w:type="spellEnd"/>
          <w:r w:rsidRPr="00C722DC">
            <w:rPr>
              <w:color w:val="000000"/>
            </w:rPr>
            <w:t xml:space="preserve"> et al., 2019; van den Berg et al., 2020)</w:t>
          </w:r>
        </w:sdtContent>
      </w:sdt>
      <w:r w:rsidRPr="00C722DC">
        <w:t xml:space="preserve">. If all comparisons did not generate JNDs that were less than 1, we adjusted the original RGB values (i.e., increased or decreased them), and the process was repeated. Once the colour palette for each skin was validated (in the methods outlined above), and the overall pattern created by eye using these colours matched our best approximation of </w:t>
      </w:r>
      <w:proofErr w:type="spellStart"/>
      <w:r w:rsidRPr="00C722DC">
        <w:t>trumpetfish</w:t>
      </w:r>
      <w:proofErr w:type="spellEnd"/>
      <w:r w:rsidRPr="00C722DC">
        <w:t>, we printed the skins, wrapped them around the models and fixed them in place with super glue</w:t>
      </w:r>
      <w:r w:rsidR="00A67094" w:rsidRPr="00C722DC">
        <w:t xml:space="preserve"> (Supplementary Figure </w:t>
      </w:r>
      <w:r w:rsidR="00FA74D2" w:rsidRPr="00C722DC">
        <w:t>S</w:t>
      </w:r>
      <w:r w:rsidR="00A67094" w:rsidRPr="00C722DC">
        <w:t>1)</w:t>
      </w:r>
      <w:r w:rsidRPr="00C722DC">
        <w:t>.</w:t>
      </w:r>
    </w:p>
    <w:p w14:paraId="062076D5" w14:textId="77777777" w:rsidR="00AC46C0" w:rsidRPr="00C722DC" w:rsidRDefault="00AC46C0" w:rsidP="00C92A79">
      <w:pPr>
        <w:spacing w:line="480" w:lineRule="auto"/>
        <w:jc w:val="both"/>
      </w:pPr>
    </w:p>
    <w:p w14:paraId="2945CD5E" w14:textId="2399CBBF" w:rsidR="00AC46C0" w:rsidRPr="00C722DC" w:rsidRDefault="00B24664" w:rsidP="00C92A79">
      <w:pPr>
        <w:spacing w:line="480" w:lineRule="auto"/>
        <w:jc w:val="both"/>
        <w:rPr>
          <w:i/>
          <w:iCs/>
        </w:rPr>
      </w:pPr>
      <w:r w:rsidRPr="00C722DC">
        <w:rPr>
          <w:i/>
          <w:iCs/>
        </w:rPr>
        <w:t>3D Model Colour Saliency Analysis</w:t>
      </w:r>
    </w:p>
    <w:p w14:paraId="28510D77" w14:textId="7859CCC2" w:rsidR="00E5199E" w:rsidRPr="00C722DC" w:rsidRDefault="00B24664" w:rsidP="00C92A79">
      <w:pPr>
        <w:spacing w:line="480" w:lineRule="auto"/>
        <w:jc w:val="both"/>
        <w:rPr>
          <w:color w:val="000000"/>
        </w:rPr>
      </w:pPr>
      <w:r w:rsidRPr="00C722DC">
        <w:t>One model of each morph was photographed alongside a colour standard (</w:t>
      </w:r>
      <w:proofErr w:type="spellStart"/>
      <w:r w:rsidRPr="00C722DC">
        <w:t>ColorChecker</w:t>
      </w:r>
      <w:proofErr w:type="spellEnd"/>
      <w:r w:rsidRPr="00C722DC">
        <w:t xml:space="preserve"> Passport Photo 2) from above at approximately 0.5 m, against a white fabric background and under diffuse sunlight. Each image was transformed to anemonefish colour space using the same methods described above. After the background was removed in each image, </w:t>
      </w:r>
      <w:r w:rsidR="00176A37" w:rsidRPr="00C722DC">
        <w:t xml:space="preserve">we used the </w:t>
      </w:r>
      <w:proofErr w:type="spellStart"/>
      <w:r w:rsidR="00176A37" w:rsidRPr="00C722DC">
        <w:rPr>
          <w:i/>
          <w:iCs/>
        </w:rPr>
        <w:t>getHistList</w:t>
      </w:r>
      <w:proofErr w:type="spellEnd"/>
      <w:r w:rsidR="00176A37" w:rsidRPr="00C722DC">
        <w:t xml:space="preserve"> function in the </w:t>
      </w:r>
      <w:proofErr w:type="spellStart"/>
      <w:r w:rsidR="00176A37" w:rsidRPr="00C722DC">
        <w:rPr>
          <w:i/>
          <w:iCs/>
        </w:rPr>
        <w:t>colordistance</w:t>
      </w:r>
      <w:proofErr w:type="spellEnd"/>
      <w:r w:rsidR="00176A37" w:rsidRPr="00C722DC">
        <w:t xml:space="preserve"> package </w:t>
      </w:r>
      <w:sdt>
        <w:sdtPr>
          <w:rPr>
            <w:color w:val="000000"/>
          </w:rPr>
          <w:tag w:val="MENDELEY_CITATION_v3_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"/>
          <w:id w:val="-483314778"/>
          <w:placeholder>
            <w:docPart w:val="CF300D8D66724C74B099292EBC2B2974"/>
          </w:placeholder>
        </w:sdtPr>
        <w:sdtEndPr/>
        <w:sdtContent>
          <w:r w:rsidR="00176A37" w:rsidRPr="00C722DC">
            <w:rPr>
              <w:rFonts w:eastAsia="Times New Roman"/>
              <w:color w:val="000000"/>
            </w:rPr>
            <w:t xml:space="preserve">(Weller &amp; </w:t>
          </w:r>
          <w:proofErr w:type="spellStart"/>
          <w:r w:rsidR="00176A37" w:rsidRPr="00C722DC">
            <w:rPr>
              <w:rFonts w:eastAsia="Times New Roman"/>
              <w:color w:val="000000"/>
            </w:rPr>
            <w:t>Westneat</w:t>
          </w:r>
          <w:proofErr w:type="spellEnd"/>
          <w:r w:rsidR="00176A37" w:rsidRPr="00C722DC">
            <w:rPr>
              <w:rFonts w:eastAsia="Times New Roman"/>
              <w:color w:val="000000"/>
            </w:rPr>
            <w:t>, 2019)</w:t>
          </w:r>
        </w:sdtContent>
      </w:sdt>
      <w:r w:rsidR="00176A37" w:rsidRPr="00C722DC">
        <w:rPr>
          <w:color w:val="000000"/>
        </w:rPr>
        <w:t xml:space="preserve"> to </w:t>
      </w:r>
      <w:r w:rsidR="000922EB" w:rsidRPr="00C722DC">
        <w:rPr>
          <w:color w:val="000000"/>
        </w:rPr>
        <w:t>generate a colour histogram of each image (</w:t>
      </w:r>
      <w:r w:rsidRPr="00C722DC">
        <w:t>n = 27 bins, across three colour channels)</w:t>
      </w:r>
      <w:r w:rsidR="000922EB" w:rsidRPr="00C722DC">
        <w:t>.</w:t>
      </w:r>
      <w:r w:rsidRPr="00C722DC">
        <w:t xml:space="preserve"> By binning the colours in each image, we reduced and normalised the amount of colour data present, which allowed us to compare between images directly while maintaining the identity of the colours that best represent an image and their relative proportions </w:t>
      </w:r>
      <w:sdt>
        <w:sdtPr>
          <w:rPr>
            <w:color w:val="000000"/>
          </w:rPr>
          <w:tag w:val="MENDELEY_CITATION_v3_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"/>
          <w:id w:val="-1794430568"/>
          <w:placeholder>
            <w:docPart w:val="6D0E2AFF543444DDA49BD9A7F23CE34E"/>
          </w:placeholder>
        </w:sdtPr>
        <w:sdtEndPr/>
        <w:sdtContent>
          <w:r w:rsidRPr="00C722DC">
            <w:rPr>
              <w:rFonts w:eastAsia="Times New Roman"/>
              <w:color w:val="000000"/>
            </w:rPr>
            <w:t xml:space="preserve">(Weller &amp; </w:t>
          </w:r>
          <w:proofErr w:type="spellStart"/>
          <w:r w:rsidRPr="00C722DC">
            <w:rPr>
              <w:rFonts w:eastAsia="Times New Roman"/>
              <w:color w:val="000000"/>
            </w:rPr>
            <w:t>Westneat</w:t>
          </w:r>
          <w:proofErr w:type="spellEnd"/>
          <w:r w:rsidRPr="00C722DC">
            <w:rPr>
              <w:rFonts w:eastAsia="Times New Roman"/>
              <w:color w:val="000000"/>
            </w:rPr>
            <w:t>, 2019)</w:t>
          </w:r>
        </w:sdtContent>
      </w:sdt>
      <w:r w:rsidRPr="00C722DC">
        <w:t>. This process was repeated for each colour morph. Given that, from the perspective of the damselfish, models were viewed against a midwater backdrop, we compared the colour</w:t>
      </w:r>
      <w:r w:rsidR="00E52D72" w:rsidRPr="00C722DC">
        <w:t xml:space="preserve"> histograms of</w:t>
      </w:r>
      <w:r w:rsidRPr="00C722DC">
        <w:t xml:space="preserve"> each model image with a set of 50 </w:t>
      </w:r>
      <w:r w:rsidR="00E52D72" w:rsidRPr="00C722DC">
        <w:t>“midwater” images</w:t>
      </w:r>
      <w:r w:rsidR="001E7B45" w:rsidRPr="00C722DC">
        <w:t>, which were also transformed to anemonefish colour space and binned.</w:t>
      </w:r>
      <w:r w:rsidR="003454F6" w:rsidRPr="00C722DC">
        <w:t xml:space="preserve"> These images, </w:t>
      </w:r>
      <w:r w:rsidR="00E52D72" w:rsidRPr="00C722DC">
        <w:t>each a different hue of blue</w:t>
      </w:r>
      <w:r w:rsidRPr="00C722DC">
        <w:t xml:space="preserve"> (Supplementary Figure S</w:t>
      </w:r>
      <w:r w:rsidR="00A67094" w:rsidRPr="00C722DC">
        <w:t>2</w:t>
      </w:r>
      <w:r w:rsidRPr="00C722DC">
        <w:t>), were chosen by eye and were deemed to reflect the natural diversity of midwater colour</w:t>
      </w:r>
      <w:r w:rsidR="001E7B45" w:rsidRPr="00C722DC">
        <w:t>.</w:t>
      </w:r>
      <w:r w:rsidR="003454F6" w:rsidRPr="00C722DC">
        <w:t xml:space="preserve"> </w:t>
      </w:r>
      <w:r w:rsidR="001E7B45" w:rsidRPr="00C722DC">
        <w:t xml:space="preserve">The </w:t>
      </w:r>
      <w:proofErr w:type="spellStart"/>
      <w:r w:rsidR="001E7B45" w:rsidRPr="00C722DC">
        <w:rPr>
          <w:i/>
          <w:iCs/>
        </w:rPr>
        <w:t>getColorDistanceMatrix</w:t>
      </w:r>
      <w:proofErr w:type="spellEnd"/>
      <w:r w:rsidR="001E7B45" w:rsidRPr="00C722DC">
        <w:t xml:space="preserve"> function was then used to </w:t>
      </w:r>
      <w:r w:rsidR="00103194" w:rsidRPr="00C722DC">
        <w:t>compare</w:t>
      </w:r>
      <w:r w:rsidR="00BC4566" w:rsidRPr="00C722DC">
        <w:t xml:space="preserve"> the </w:t>
      </w:r>
      <w:r w:rsidR="0081292B" w:rsidRPr="00C722DC">
        <w:t xml:space="preserve">colour </w:t>
      </w:r>
      <w:r w:rsidR="00BC4566" w:rsidRPr="00C722DC">
        <w:t>distribution in e</w:t>
      </w:r>
      <w:r w:rsidR="00103194" w:rsidRPr="00C722DC">
        <w:t>ach mo</w:t>
      </w:r>
      <w:r w:rsidR="00BC4566" w:rsidRPr="00C722DC">
        <w:t>rph image with th</w:t>
      </w:r>
      <w:r w:rsidR="0081292B" w:rsidRPr="00C722DC">
        <w:t>at</w:t>
      </w:r>
      <w:r w:rsidR="00BC4566" w:rsidRPr="00C722DC">
        <w:t xml:space="preserve"> in each of the blue images (n = 50 image </w:t>
      </w:r>
      <w:r w:rsidR="005D37DC" w:rsidRPr="00C722DC">
        <w:t>comparisons</w:t>
      </w:r>
      <w:r w:rsidR="00BC4566" w:rsidRPr="00C722DC">
        <w:t xml:space="preserve"> per </w:t>
      </w:r>
      <w:r w:rsidR="005D37DC" w:rsidRPr="00C722DC">
        <w:t>morph</w:t>
      </w:r>
      <w:r w:rsidR="00BC4566" w:rsidRPr="00C722DC">
        <w:t xml:space="preserve">). Specifically, we implemented </w:t>
      </w:r>
      <w:r w:rsidR="00103194" w:rsidRPr="00C722DC">
        <w:t>the “earth mover’s distance” method</w:t>
      </w:r>
      <w:r w:rsidR="00BC4566" w:rsidRPr="00C722DC">
        <w:rPr>
          <w:color w:val="000000"/>
        </w:rPr>
        <w:t xml:space="preserve">, which computes the ‘effort’ required to transform one distribution to another, accounting for both the amount </w:t>
      </w:r>
      <w:r w:rsidR="005F5473" w:rsidRPr="00C722DC">
        <w:rPr>
          <w:color w:val="000000"/>
        </w:rPr>
        <w:t>in</w:t>
      </w:r>
      <w:r w:rsidR="00BC4566" w:rsidRPr="00C722DC">
        <w:rPr>
          <w:color w:val="000000"/>
        </w:rPr>
        <w:t xml:space="preserve"> each </w:t>
      </w:r>
      <w:r w:rsidR="005D37DC" w:rsidRPr="00C722DC">
        <w:rPr>
          <w:color w:val="000000"/>
        </w:rPr>
        <w:t xml:space="preserve">colour </w:t>
      </w:r>
      <w:r w:rsidR="0081292B" w:rsidRPr="00C722DC">
        <w:rPr>
          <w:color w:val="000000"/>
        </w:rPr>
        <w:t>bin</w:t>
      </w:r>
      <w:r w:rsidR="005D37DC" w:rsidRPr="00C722DC">
        <w:rPr>
          <w:color w:val="000000"/>
        </w:rPr>
        <w:t xml:space="preserve"> as well as </w:t>
      </w:r>
      <w:r w:rsidR="0081292B" w:rsidRPr="00C722DC">
        <w:rPr>
          <w:color w:val="000000"/>
        </w:rPr>
        <w:t>the relative difference between colour bins</w:t>
      </w:r>
      <w:r w:rsidR="005D37DC" w:rsidRPr="00C722DC">
        <w:rPr>
          <w:color w:val="000000"/>
        </w:rPr>
        <w:t xml:space="preserve"> </w:t>
      </w:r>
      <w:sdt>
        <w:sdtPr>
          <w:rPr>
            <w:color w:val="000000"/>
          </w:rPr>
          <w:tag w:val="MENDELEY_CITATION_v3_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"/>
          <w:id w:val="-1728904292"/>
          <w:placeholder>
            <w:docPart w:val="0CCF5915273343A1BCD0E54494DEBB13"/>
          </w:placeholder>
        </w:sdtPr>
        <w:sdtEndPr/>
        <w:sdtContent>
          <w:r w:rsidR="005D37DC" w:rsidRPr="00C722DC">
            <w:rPr>
              <w:rFonts w:eastAsia="Times New Roman"/>
              <w:color w:val="000000"/>
            </w:rPr>
            <w:t xml:space="preserve">(Weller &amp; </w:t>
          </w:r>
          <w:proofErr w:type="spellStart"/>
          <w:r w:rsidR="005D37DC" w:rsidRPr="00C722DC">
            <w:rPr>
              <w:rFonts w:eastAsia="Times New Roman"/>
              <w:color w:val="000000"/>
            </w:rPr>
            <w:t>Westneat</w:t>
          </w:r>
          <w:proofErr w:type="spellEnd"/>
          <w:r w:rsidR="005D37DC" w:rsidRPr="00C722DC">
            <w:rPr>
              <w:rFonts w:eastAsia="Times New Roman"/>
              <w:color w:val="000000"/>
            </w:rPr>
            <w:t>, 2019)</w:t>
          </w:r>
        </w:sdtContent>
      </w:sdt>
      <w:r w:rsidR="005D37DC" w:rsidRPr="00C722DC">
        <w:rPr>
          <w:color w:val="000000"/>
        </w:rPr>
        <w:t>.</w:t>
      </w:r>
    </w:p>
    <w:p w14:paraId="4F6C5F0B" w14:textId="77777777" w:rsidR="0081292B" w:rsidRPr="00C722DC" w:rsidRDefault="0081292B" w:rsidP="00C92A79">
      <w:pPr>
        <w:spacing w:line="480" w:lineRule="auto"/>
        <w:jc w:val="both"/>
      </w:pPr>
    </w:p>
    <w:p w14:paraId="5C5A473C" w14:textId="77777777" w:rsidR="00FC1140" w:rsidRPr="00C722DC" w:rsidRDefault="00E84154" w:rsidP="00FC1140">
      <w:pPr>
        <w:spacing w:line="480" w:lineRule="auto"/>
        <w:jc w:val="both"/>
        <w:rPr>
          <w:i/>
          <w:iCs/>
        </w:rPr>
      </w:pPr>
      <w:r w:rsidRPr="00C722DC">
        <w:rPr>
          <w:i/>
          <w:iCs/>
        </w:rPr>
        <w:t>3D Model Reeling Spee</w:t>
      </w:r>
      <w:r w:rsidR="00FC1140" w:rsidRPr="00C722DC">
        <w:rPr>
          <w:i/>
          <w:iCs/>
        </w:rPr>
        <w:t>d</w:t>
      </w:r>
    </w:p>
    <w:p w14:paraId="7DDED139" w14:textId="5B03619F" w:rsidR="00FC1140" w:rsidRPr="00C722DC" w:rsidRDefault="00FC1140" w:rsidP="00FC1140">
      <w:pPr>
        <w:spacing w:line="480" w:lineRule="auto"/>
        <w:jc w:val="both"/>
        <w:rPr>
          <w:i/>
          <w:iCs/>
        </w:rPr>
      </w:pPr>
      <w:r w:rsidRPr="00C722DC">
        <w:t xml:space="preserve">Using the stereo camera videos, we extracted the position of each model at multiple increments across the presentation, to ensure that the speed of reeling did not differ between treatments. </w:t>
      </w:r>
      <w:r w:rsidRPr="00C722DC">
        <w:lastRenderedPageBreak/>
        <w:t xml:space="preserve">Two linear mixed models (LMMs) were used to compare the mean speed (log transformation) and the variation in speed (i.e., standard deviation; log transformation) for each morph treatment (nominal fixed effect). Colony ID was provided as a random effect. The mean (± 1 SD) model speeds of the treatments were: brown </w:t>
      </w:r>
      <w:proofErr w:type="spellStart"/>
      <w:r w:rsidRPr="00C722DC">
        <w:t>trumpetfish</w:t>
      </w:r>
      <w:proofErr w:type="spellEnd"/>
      <w:r w:rsidRPr="00C722DC">
        <w:t xml:space="preserve"> = 0.25 ± 0.05 m/s; blue </w:t>
      </w:r>
      <w:proofErr w:type="spellStart"/>
      <w:r w:rsidRPr="00C722DC">
        <w:t>trumpetfish</w:t>
      </w:r>
      <w:proofErr w:type="spellEnd"/>
      <w:r w:rsidRPr="00C722DC">
        <w:t xml:space="preserve"> = 0.26 ± 0.06 m/s; yellow </w:t>
      </w:r>
      <w:proofErr w:type="spellStart"/>
      <w:r w:rsidRPr="00C722DC">
        <w:t>trumpetfish</w:t>
      </w:r>
      <w:proofErr w:type="spellEnd"/>
      <w:r w:rsidRPr="00C722DC">
        <w:t xml:space="preserve"> = 0.25 ± 0.05 m/s. We found that neither the model speed (LRT = 0.60, </w:t>
      </w:r>
      <w:proofErr w:type="spellStart"/>
      <w:r w:rsidRPr="00C722DC">
        <w:t>df</w:t>
      </w:r>
      <w:proofErr w:type="spellEnd"/>
      <w:r w:rsidRPr="00C722DC">
        <w:t xml:space="preserve"> = 2, p = 0.740) nor the variation in model speed (LRT = 0.09, </w:t>
      </w:r>
      <w:proofErr w:type="spellStart"/>
      <w:r w:rsidRPr="00C722DC">
        <w:t>df</w:t>
      </w:r>
      <w:proofErr w:type="spellEnd"/>
      <w:r w:rsidRPr="00C722DC">
        <w:t xml:space="preserve"> = 2, p = 0.956) differed significantly between morph treatments.</w:t>
      </w:r>
    </w:p>
    <w:p w14:paraId="427CA9A4" w14:textId="5AC506C0" w:rsidR="00D21E3C" w:rsidRPr="00C722DC" w:rsidRDefault="00D21E3C">
      <w:pPr>
        <w:spacing w:after="160" w:line="259" w:lineRule="auto"/>
        <w:rPr>
          <w:b/>
          <w:bCs/>
        </w:rPr>
      </w:pPr>
      <w:r w:rsidRPr="00C722DC">
        <w:rPr>
          <w:b/>
          <w:bCs/>
        </w:rPr>
        <w:br w:type="page"/>
      </w:r>
    </w:p>
    <w:p w14:paraId="192C2E08" w14:textId="125B5748" w:rsidR="00D21E3C" w:rsidRPr="00C722DC" w:rsidRDefault="00BD7DD9" w:rsidP="005B5BE3">
      <w:pPr>
        <w:spacing w:line="480" w:lineRule="auto"/>
        <w:rPr>
          <w:b/>
          <w:bCs/>
          <w:u w:val="single"/>
        </w:rPr>
      </w:pPr>
      <w:r w:rsidRPr="00C722DC">
        <w:rPr>
          <w:b/>
          <w:bCs/>
          <w:noProof/>
          <w:lang w:val="en-US"/>
        </w:rPr>
        <w:lastRenderedPageBreak/>
        <w:drawing>
          <wp:anchor distT="0" distB="0" distL="114300" distR="114300" simplePos="0" relativeHeight="251660288" behindDoc="0" locked="0" layoutInCell="1" allowOverlap="1" wp14:anchorId="56CBC50C" wp14:editId="3322939F">
            <wp:simplePos x="0" y="0"/>
            <wp:positionH relativeFrom="margin">
              <wp:align>right</wp:align>
            </wp:positionH>
            <wp:positionV relativeFrom="paragraph">
              <wp:posOffset>-1103630</wp:posOffset>
            </wp:positionV>
            <wp:extent cx="2754630" cy="5731510"/>
            <wp:effectExtent l="0" t="2540" r="5080" b="5080"/>
            <wp:wrapTopAndBottom/>
            <wp:docPr id="5" name="Content Placeholder 4" descr="A group of fish on a blue surface&#10;&#10;AI-generated content may be incorrect.">
              <a:extLst xmlns:a="http://schemas.openxmlformats.org/drawingml/2006/main">
                <a:ext uri="{FF2B5EF4-FFF2-40B4-BE49-F238E27FC236}">
                  <a16:creationId xmlns:a16="http://schemas.microsoft.com/office/drawing/2014/main" id="{5599E59C-16D9-D286-3CDF-B970E31B8C1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group of fish on a blue surface&#10;&#10;AI-generated content may be incorrect.">
                      <a:extLst>
                        <a:ext uri="{FF2B5EF4-FFF2-40B4-BE49-F238E27FC236}">
                          <a16:creationId xmlns:a16="http://schemas.microsoft.com/office/drawing/2014/main" id="{5599E59C-16D9-D286-3CDF-B970E31B8C19}"/>
                        </a:ext>
                      </a:extLst>
                    </pic:cNvPr>
                    <pic:cNvPicPr>
                      <a:picLocks noGrp="1" noChangeAspect="1"/>
                    </pic:cNvPicPr>
                  </pic:nvPicPr>
                  <pic:blipFill>
                    <a:blip r:embed="rId7" cstate="print">
                      <a:extLst>
                        <a:ext uri="{28A0092B-C50C-407E-A947-70E740481C1C}">
                          <a14:useLocalDpi xmlns:a14="http://schemas.microsoft.com/office/drawing/2010/main" val="0"/>
                        </a:ext>
                      </a:extLst>
                    </a:blip>
                    <a:srcRect l="28925" t="7474" r="6353" b="2757"/>
                    <a:stretch/>
                  </pic:blipFill>
                  <pic:spPr>
                    <a:xfrm rot="16200000">
                      <a:off x="0" y="0"/>
                      <a:ext cx="2754630" cy="5731510"/>
                    </a:xfrm>
                    <a:prstGeom prst="rect">
                      <a:avLst/>
                    </a:prstGeom>
                  </pic:spPr>
                </pic:pic>
              </a:graphicData>
            </a:graphic>
          </wp:anchor>
        </w:drawing>
      </w:r>
      <w:r w:rsidR="00D21E3C" w:rsidRPr="00C722DC">
        <w:rPr>
          <w:b/>
          <w:bCs/>
          <w:u w:val="single"/>
        </w:rPr>
        <w:t>Figures</w:t>
      </w:r>
    </w:p>
    <w:p w14:paraId="04130E5A" w14:textId="44B94365" w:rsidR="00D21E3C" w:rsidRPr="00C722DC" w:rsidRDefault="00D21E3C" w:rsidP="005B5BE3">
      <w:pPr>
        <w:spacing w:line="480" w:lineRule="auto"/>
        <w:rPr>
          <w:b/>
          <w:bCs/>
        </w:rPr>
      </w:pPr>
    </w:p>
    <w:p w14:paraId="1A009383" w14:textId="305FE824" w:rsidR="008672E5" w:rsidRPr="00C722DC" w:rsidRDefault="00BD7DD9" w:rsidP="008672E5">
      <w:pPr>
        <w:spacing w:line="480" w:lineRule="auto"/>
        <w:jc w:val="both"/>
      </w:pPr>
      <w:r w:rsidRPr="00C722DC">
        <w:rPr>
          <w:b/>
          <w:bCs/>
        </w:rPr>
        <w:t xml:space="preserve">Figure S1. </w:t>
      </w:r>
      <w:r w:rsidR="00A67094" w:rsidRPr="00C722DC">
        <w:t xml:space="preserve">An example of each of the three </w:t>
      </w:r>
      <w:proofErr w:type="spellStart"/>
      <w:r w:rsidR="00000CF8" w:rsidRPr="00C722DC">
        <w:t>trumpetfish</w:t>
      </w:r>
      <w:proofErr w:type="spellEnd"/>
      <w:r w:rsidR="00000CF8" w:rsidRPr="00C722DC">
        <w:t xml:space="preserve"> colour morph models used in the experiment</w:t>
      </w:r>
      <w:r w:rsidR="00A67094" w:rsidRPr="00C722DC">
        <w:t>:</w:t>
      </w:r>
      <w:r w:rsidR="005430AA" w:rsidRPr="00C722DC">
        <w:t xml:space="preserve"> the blue morph (top), the yellow morph (middle) and the brown morph (bottom). </w:t>
      </w:r>
      <w:r w:rsidR="008672E5" w:rsidRPr="00C722DC">
        <w:t>To reduce pseudo-replication, we printed three models for each of the three colour morph treatments (nine models in total).</w:t>
      </w:r>
    </w:p>
    <w:p w14:paraId="06E39C26" w14:textId="2327C150" w:rsidR="00BD7DD9" w:rsidRPr="00C722DC" w:rsidRDefault="00BD7DD9" w:rsidP="005430AA">
      <w:pPr>
        <w:spacing w:after="160" w:line="480" w:lineRule="auto"/>
        <w:jc w:val="both"/>
        <w:rPr>
          <w:b/>
          <w:bCs/>
        </w:rPr>
      </w:pPr>
      <w:r w:rsidRPr="00C722DC">
        <w:rPr>
          <w:b/>
          <w:bCs/>
        </w:rPr>
        <w:br w:type="page"/>
      </w:r>
    </w:p>
    <w:p w14:paraId="64796230" w14:textId="234A8913" w:rsidR="00BD7DD9" w:rsidRPr="00C722DC" w:rsidRDefault="00BD7DD9" w:rsidP="00907FDD">
      <w:pPr>
        <w:spacing w:line="480" w:lineRule="auto"/>
        <w:jc w:val="both"/>
        <w:rPr>
          <w:b/>
          <w:bCs/>
        </w:rPr>
      </w:pPr>
      <w:r w:rsidRPr="00C722DC">
        <w:rPr>
          <w:b/>
          <w:bCs/>
          <w:noProof/>
          <w:lang w:val="en-US"/>
        </w:rPr>
        <w:lastRenderedPageBreak/>
        <w:drawing>
          <wp:anchor distT="0" distB="0" distL="114300" distR="114300" simplePos="0" relativeHeight="251659264" behindDoc="0" locked="0" layoutInCell="1" allowOverlap="1" wp14:anchorId="6EB79F08" wp14:editId="763039B4">
            <wp:simplePos x="0" y="0"/>
            <wp:positionH relativeFrom="margin">
              <wp:align>center</wp:align>
            </wp:positionH>
            <wp:positionV relativeFrom="paragraph">
              <wp:posOffset>0</wp:posOffset>
            </wp:positionV>
            <wp:extent cx="6639560" cy="3315970"/>
            <wp:effectExtent l="0" t="0" r="8890" b="0"/>
            <wp:wrapTopAndBottom/>
            <wp:docPr id="1563135370" name="Picture 3" descr="A blue and white color palet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135370" name="Picture 3" descr="A blue and white color palett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39560" cy="3315970"/>
                    </a:xfrm>
                    <a:prstGeom prst="rect">
                      <a:avLst/>
                    </a:prstGeom>
                    <a:noFill/>
                    <a:ln>
                      <a:noFill/>
                    </a:ln>
                  </pic:spPr>
                </pic:pic>
              </a:graphicData>
            </a:graphic>
          </wp:anchor>
        </w:drawing>
      </w:r>
    </w:p>
    <w:p w14:paraId="237BD8D2" w14:textId="4D84AB10" w:rsidR="000A1E11" w:rsidRPr="00C722DC" w:rsidRDefault="000A1E11" w:rsidP="00907FDD">
      <w:pPr>
        <w:spacing w:line="480" w:lineRule="auto"/>
        <w:jc w:val="both"/>
        <w:rPr>
          <w:b/>
          <w:bCs/>
        </w:rPr>
      </w:pPr>
      <w:r w:rsidRPr="00C722DC">
        <w:rPr>
          <w:b/>
          <w:bCs/>
        </w:rPr>
        <w:t>Figure S</w:t>
      </w:r>
      <w:r w:rsidR="00BD7DD9" w:rsidRPr="00C722DC">
        <w:rPr>
          <w:b/>
          <w:bCs/>
        </w:rPr>
        <w:t>2</w:t>
      </w:r>
      <w:r w:rsidRPr="00C722DC">
        <w:rPr>
          <w:b/>
          <w:bCs/>
        </w:rPr>
        <w:t xml:space="preserve">. </w:t>
      </w:r>
      <w:r w:rsidRPr="00C722DC">
        <w:t xml:space="preserve">The palette of </w:t>
      </w:r>
      <w:r w:rsidR="0002160B" w:rsidRPr="00C722DC">
        <w:t xml:space="preserve">untransformed </w:t>
      </w:r>
      <w:r w:rsidRPr="00C722DC">
        <w:t xml:space="preserve">blue hues, and their corresponding </w:t>
      </w:r>
      <w:proofErr w:type="spellStart"/>
      <w:r w:rsidRPr="00C722DC">
        <w:t>hexcodes</w:t>
      </w:r>
      <w:proofErr w:type="spellEnd"/>
      <w:r w:rsidRPr="00C722DC">
        <w:t xml:space="preserve">, </w:t>
      </w:r>
      <w:r w:rsidR="0002160B" w:rsidRPr="00C722DC">
        <w:t xml:space="preserve">which were </w:t>
      </w:r>
      <w:r w:rsidRPr="00C722DC">
        <w:t xml:space="preserve">compared to </w:t>
      </w:r>
      <w:r w:rsidR="0002160B" w:rsidRPr="00C722DC">
        <w:t xml:space="preserve">the colour distribution of </w:t>
      </w:r>
      <w:r w:rsidRPr="00C722DC">
        <w:t xml:space="preserve">each </w:t>
      </w:r>
      <w:proofErr w:type="spellStart"/>
      <w:r w:rsidRPr="00C722DC">
        <w:t>trumpetfish</w:t>
      </w:r>
      <w:proofErr w:type="spellEnd"/>
      <w:r w:rsidR="0002160B" w:rsidRPr="00C722DC">
        <w:t xml:space="preserve"> colour</w:t>
      </w:r>
      <w:r w:rsidRPr="00C722DC">
        <w:t xml:space="preserve"> morph to assess their relative saliency. Like the </w:t>
      </w:r>
      <w:proofErr w:type="spellStart"/>
      <w:r w:rsidRPr="00C722DC">
        <w:t>trumpetfish</w:t>
      </w:r>
      <w:proofErr w:type="spellEnd"/>
      <w:r w:rsidRPr="00C722DC">
        <w:t xml:space="preserve"> model</w:t>
      </w:r>
      <w:r w:rsidR="00907FDD" w:rsidRPr="00C722DC">
        <w:t xml:space="preserve"> images</w:t>
      </w:r>
      <w:r w:rsidRPr="00C722DC">
        <w:t>, each blue was transformed into anemonefish colour space (our species proxy) before comparison.</w:t>
      </w:r>
    </w:p>
    <w:p w14:paraId="6139AA0F" w14:textId="77777777" w:rsidR="000A1E11" w:rsidRPr="00C722DC" w:rsidRDefault="000A1E11" w:rsidP="000A1E11"/>
    <w:p w14:paraId="7C3DDD02" w14:textId="77777777" w:rsidR="000A1E11" w:rsidRPr="00C722DC" w:rsidRDefault="000A1E11" w:rsidP="000A1E11"/>
    <w:p w14:paraId="6C549494" w14:textId="77777777" w:rsidR="000A1E11" w:rsidRPr="00C722DC" w:rsidRDefault="000A1E11" w:rsidP="000A1E11"/>
    <w:p w14:paraId="03D4DF8A" w14:textId="77777777" w:rsidR="000A1E11" w:rsidRPr="00C722DC" w:rsidRDefault="000A1E11" w:rsidP="000A1E11"/>
    <w:p w14:paraId="189068A8" w14:textId="77777777" w:rsidR="000A1E11" w:rsidRPr="00C722DC" w:rsidRDefault="000A1E11" w:rsidP="000A1E11"/>
    <w:p w14:paraId="770BBF5B" w14:textId="77777777" w:rsidR="000A1E11" w:rsidRPr="00C722DC" w:rsidRDefault="000A1E11" w:rsidP="000A1E11"/>
    <w:p w14:paraId="18B90D75" w14:textId="77777777" w:rsidR="000A1E11" w:rsidRPr="00C722DC" w:rsidRDefault="000A1E11" w:rsidP="000A1E11">
      <w:pPr>
        <w:rPr>
          <w:b/>
          <w:bCs/>
        </w:rPr>
      </w:pPr>
    </w:p>
    <w:p w14:paraId="0E45FDAD" w14:textId="77777777" w:rsidR="000A1E11" w:rsidRPr="00C722DC" w:rsidRDefault="000A1E11" w:rsidP="000A1E11">
      <w:pPr>
        <w:rPr>
          <w:b/>
          <w:bCs/>
        </w:rPr>
      </w:pPr>
    </w:p>
    <w:p w14:paraId="2E2183DB" w14:textId="77777777" w:rsidR="000A1E11" w:rsidRPr="00C722DC" w:rsidRDefault="000A1E11" w:rsidP="000A1E11">
      <w:pPr>
        <w:rPr>
          <w:b/>
          <w:bCs/>
        </w:rPr>
      </w:pPr>
    </w:p>
    <w:p w14:paraId="56CC3044" w14:textId="77777777" w:rsidR="000A1E11" w:rsidRPr="00C722DC" w:rsidRDefault="000A1E11" w:rsidP="000A1E11">
      <w:pPr>
        <w:rPr>
          <w:b/>
          <w:bCs/>
        </w:rPr>
      </w:pPr>
    </w:p>
    <w:p w14:paraId="72647405" w14:textId="77777777" w:rsidR="000A1E11" w:rsidRPr="00C722DC" w:rsidRDefault="000A1E11" w:rsidP="000A1E11">
      <w:pPr>
        <w:rPr>
          <w:b/>
          <w:bCs/>
        </w:rPr>
      </w:pPr>
    </w:p>
    <w:p w14:paraId="12C3E36C" w14:textId="77777777" w:rsidR="000A1E11" w:rsidRPr="00C722DC" w:rsidRDefault="000A1E11" w:rsidP="000A1E11">
      <w:pPr>
        <w:rPr>
          <w:b/>
          <w:bCs/>
        </w:rPr>
      </w:pPr>
    </w:p>
    <w:p w14:paraId="7FF86698" w14:textId="77777777" w:rsidR="000A1E11" w:rsidRPr="00C722DC" w:rsidRDefault="000A1E11" w:rsidP="000A1E11">
      <w:pPr>
        <w:rPr>
          <w:b/>
          <w:bCs/>
        </w:rPr>
      </w:pPr>
    </w:p>
    <w:p w14:paraId="7784D68B" w14:textId="77777777" w:rsidR="000A1E11" w:rsidRPr="00C722DC" w:rsidRDefault="000A1E11" w:rsidP="000A1E11">
      <w:pPr>
        <w:rPr>
          <w:b/>
          <w:bCs/>
        </w:rPr>
      </w:pPr>
    </w:p>
    <w:p w14:paraId="54D0D797" w14:textId="4027358B" w:rsidR="003A77D0" w:rsidRPr="00C722DC" w:rsidRDefault="003A77D0" w:rsidP="00E42111">
      <w:pPr>
        <w:jc w:val="both"/>
        <w:rPr>
          <w:b/>
          <w:bCs/>
          <w:noProof/>
        </w:rPr>
      </w:pPr>
      <w:r w:rsidRPr="00C722DC">
        <w:rPr>
          <w:b/>
          <w:bCs/>
          <w:noProof/>
          <w:lang w:val="en-US"/>
        </w:rPr>
        <w:lastRenderedPageBreak/>
        <w:drawing>
          <wp:inline distT="0" distB="0" distL="0" distR="0" wp14:anchorId="3B3DFC60" wp14:editId="50E5776B">
            <wp:extent cx="5697491" cy="3088640"/>
            <wp:effectExtent l="0" t="0" r="0" b="0"/>
            <wp:docPr id="1754141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14189"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697491" cy="3088640"/>
                    </a:xfrm>
                    <a:prstGeom prst="rect">
                      <a:avLst/>
                    </a:prstGeom>
                  </pic:spPr>
                </pic:pic>
              </a:graphicData>
            </a:graphic>
          </wp:inline>
        </w:drawing>
      </w:r>
    </w:p>
    <w:p w14:paraId="55BDC307" w14:textId="1800AC9C" w:rsidR="009A6611" w:rsidRPr="00C722DC" w:rsidRDefault="003A1C06" w:rsidP="00D4203E">
      <w:pPr>
        <w:jc w:val="both"/>
        <w:rPr>
          <w:b/>
          <w:bCs/>
        </w:rPr>
      </w:pPr>
      <w:r w:rsidRPr="00C722DC">
        <w:rPr>
          <w:b/>
          <w:bCs/>
        </w:rPr>
        <w:t>Figure S</w:t>
      </w:r>
      <w:r w:rsidR="00BD7DD9" w:rsidRPr="00C722DC">
        <w:rPr>
          <w:b/>
          <w:bCs/>
        </w:rPr>
        <w:t>3</w:t>
      </w:r>
      <w:r w:rsidRPr="00C722DC">
        <w:rPr>
          <w:b/>
          <w:bCs/>
        </w:rPr>
        <w:t xml:space="preserve">. </w:t>
      </w:r>
      <w:r w:rsidR="00AA3382" w:rsidRPr="00C722DC">
        <w:t xml:space="preserve">The proportion of </w:t>
      </w:r>
      <w:r w:rsidR="001736ED" w:rsidRPr="00C722DC">
        <w:t>damselfish within each</w:t>
      </w:r>
      <w:r w:rsidR="00AA3382" w:rsidRPr="00C722DC">
        <w:t xml:space="preserve"> colony</w:t>
      </w:r>
      <w:r w:rsidR="001736ED" w:rsidRPr="00C722DC">
        <w:t xml:space="preserve"> (n = 40)</w:t>
      </w:r>
      <w:r w:rsidR="00AA3382" w:rsidRPr="00C722DC">
        <w:t xml:space="preserve"> that </w:t>
      </w:r>
      <w:r w:rsidR="00E42111" w:rsidRPr="00C722DC">
        <w:t>inspect</w:t>
      </w:r>
      <w:r w:rsidR="00AA3382" w:rsidRPr="00C722DC">
        <w:t xml:space="preserve"> each </w:t>
      </w:r>
      <w:proofErr w:type="spellStart"/>
      <w:r w:rsidR="001736ED" w:rsidRPr="00C722DC">
        <w:t>trumpetfish</w:t>
      </w:r>
      <w:proofErr w:type="spellEnd"/>
      <w:r w:rsidR="001736ED" w:rsidRPr="00C722DC">
        <w:t xml:space="preserve"> morph model</w:t>
      </w:r>
      <w:r w:rsidR="003A77D0" w:rsidRPr="00C722DC">
        <w:t xml:space="preserve"> (A) and the number of avoidance responses that each colony exhibits during a model presentation</w:t>
      </w:r>
      <w:r w:rsidR="00D4203E" w:rsidRPr="00C722DC">
        <w:t xml:space="preserve"> (B)</w:t>
      </w:r>
      <w:r w:rsidR="001736ED" w:rsidRPr="00C722DC">
        <w:t xml:space="preserve">. </w:t>
      </w:r>
      <w:r w:rsidR="00AA3382" w:rsidRPr="00C722DC">
        <w:t>Box plots show the median and 25th and 75th percentiles; the whiskers indicate the values within 1.5 times the interquartile range. The hollow circles represent the raw data points. Red letter labels to the right of each plot denote the pairwise comparisons between colour morphs</w:t>
      </w:r>
      <w:r w:rsidR="00E42111" w:rsidRPr="00C722DC">
        <w:t xml:space="preserve">, </w:t>
      </w:r>
      <w:r w:rsidR="00AA3382" w:rsidRPr="00C722DC">
        <w:t>whereby morphs with the same letter do not statistically differ.</w:t>
      </w:r>
      <w:r w:rsidR="009A6611" w:rsidRPr="00C722DC">
        <w:rPr>
          <w:b/>
          <w:bCs/>
          <w:u w:val="single"/>
        </w:rPr>
        <w:br w:type="page"/>
      </w:r>
    </w:p>
    <w:p w14:paraId="5A04C49A" w14:textId="4F34EC07" w:rsidR="000A1E11" w:rsidRPr="00C722DC" w:rsidRDefault="000A1E11" w:rsidP="000A1E11">
      <w:pPr>
        <w:rPr>
          <w:b/>
          <w:bCs/>
          <w:u w:val="single"/>
        </w:rPr>
      </w:pPr>
      <w:r w:rsidRPr="00C722DC">
        <w:rPr>
          <w:b/>
          <w:bCs/>
          <w:u w:val="single"/>
        </w:rPr>
        <w:lastRenderedPageBreak/>
        <w:t>Tables</w:t>
      </w:r>
    </w:p>
    <w:p w14:paraId="03F71F2B" w14:textId="77777777" w:rsidR="000A1E11" w:rsidRPr="00C722DC" w:rsidRDefault="000A1E11" w:rsidP="000A1E11">
      <w:pPr>
        <w:rPr>
          <w:b/>
          <w:bCs/>
        </w:rPr>
      </w:pPr>
    </w:p>
    <w:p w14:paraId="3A735DAF" w14:textId="77777777" w:rsidR="000A1E11" w:rsidRPr="00C722DC" w:rsidRDefault="000A1E11" w:rsidP="005B5BE3">
      <w:pPr>
        <w:spacing w:line="480" w:lineRule="auto"/>
        <w:rPr>
          <w:b/>
          <w:bCs/>
        </w:rPr>
      </w:pPr>
      <w:r w:rsidRPr="00C722DC">
        <w:rPr>
          <w:b/>
          <w:bCs/>
        </w:rPr>
        <w:t>Table S1</w:t>
      </w:r>
      <w:r w:rsidRPr="00C722DC">
        <w:t>. List of locations visited to conduct transects (to quantify the abundance of each morph) and/or the behavioural experiment (to quantify behavioural responses of damselfish).</w:t>
      </w:r>
    </w:p>
    <w:tbl>
      <w:tblPr>
        <w:tblStyle w:val="TableGrid"/>
        <w:tblW w:w="10279" w:type="dxa"/>
        <w:tblInd w:w="-633" w:type="dxa"/>
        <w:tblLook w:val="04A0" w:firstRow="1" w:lastRow="0" w:firstColumn="1" w:lastColumn="0" w:noHBand="0" w:noVBand="1"/>
      </w:tblPr>
      <w:tblGrid>
        <w:gridCol w:w="404"/>
        <w:gridCol w:w="2483"/>
        <w:gridCol w:w="2732"/>
        <w:gridCol w:w="4660"/>
      </w:tblGrid>
      <w:tr w:rsidR="000A1E11" w:rsidRPr="00C722DC" w14:paraId="61AA2FEF" w14:textId="77777777" w:rsidTr="007743FE">
        <w:trPr>
          <w:trHeight w:val="415"/>
        </w:trPr>
        <w:tc>
          <w:tcPr>
            <w:tcW w:w="404" w:type="dxa"/>
          </w:tcPr>
          <w:p w14:paraId="76DDCABA" w14:textId="77777777" w:rsidR="000A1E11" w:rsidRPr="00C722DC" w:rsidRDefault="000A1E11" w:rsidP="000A1E11">
            <w:pPr>
              <w:rPr>
                <w:b/>
                <w:bCs/>
                <w:sz w:val="20"/>
                <w:szCs w:val="20"/>
              </w:rPr>
            </w:pPr>
          </w:p>
        </w:tc>
        <w:tc>
          <w:tcPr>
            <w:tcW w:w="2483" w:type="dxa"/>
          </w:tcPr>
          <w:p w14:paraId="35B73EB4" w14:textId="77777777" w:rsidR="000A1E11" w:rsidRPr="00C722DC" w:rsidRDefault="000A1E11" w:rsidP="000A1E11">
            <w:pPr>
              <w:rPr>
                <w:b/>
                <w:bCs/>
                <w:sz w:val="20"/>
                <w:szCs w:val="20"/>
              </w:rPr>
            </w:pPr>
            <w:r w:rsidRPr="00C722DC">
              <w:rPr>
                <w:b/>
                <w:bCs/>
                <w:sz w:val="20"/>
                <w:szCs w:val="20"/>
              </w:rPr>
              <w:t>Location Name</w:t>
            </w:r>
          </w:p>
        </w:tc>
        <w:tc>
          <w:tcPr>
            <w:tcW w:w="2732" w:type="dxa"/>
          </w:tcPr>
          <w:p w14:paraId="51ED400E" w14:textId="77777777" w:rsidR="000A1E11" w:rsidRPr="00C722DC" w:rsidRDefault="000A1E11" w:rsidP="000A1E11">
            <w:pPr>
              <w:rPr>
                <w:b/>
                <w:bCs/>
                <w:sz w:val="20"/>
                <w:szCs w:val="20"/>
              </w:rPr>
            </w:pPr>
            <w:r w:rsidRPr="00C722DC">
              <w:rPr>
                <w:b/>
                <w:bCs/>
                <w:sz w:val="20"/>
                <w:szCs w:val="20"/>
              </w:rPr>
              <w:t>Coordinates</w:t>
            </w:r>
          </w:p>
        </w:tc>
        <w:tc>
          <w:tcPr>
            <w:tcW w:w="4660" w:type="dxa"/>
          </w:tcPr>
          <w:p w14:paraId="15BF2990" w14:textId="77777777" w:rsidR="000A1E11" w:rsidRPr="00C722DC" w:rsidRDefault="000A1E11" w:rsidP="000A1E11">
            <w:pPr>
              <w:rPr>
                <w:b/>
                <w:bCs/>
                <w:sz w:val="20"/>
                <w:szCs w:val="20"/>
              </w:rPr>
            </w:pPr>
            <w:r w:rsidRPr="00C722DC">
              <w:rPr>
                <w:b/>
                <w:bCs/>
                <w:sz w:val="20"/>
                <w:szCs w:val="20"/>
              </w:rPr>
              <w:t>Data Collected</w:t>
            </w:r>
          </w:p>
        </w:tc>
      </w:tr>
      <w:tr w:rsidR="000A1E11" w:rsidRPr="00C722DC" w14:paraId="5CDEBE15" w14:textId="77777777" w:rsidTr="007743FE">
        <w:trPr>
          <w:trHeight w:val="400"/>
        </w:trPr>
        <w:tc>
          <w:tcPr>
            <w:tcW w:w="404" w:type="dxa"/>
            <w:tcBorders>
              <w:bottom w:val="single" w:sz="4" w:space="0" w:color="FFFFFF" w:themeColor="background1"/>
            </w:tcBorders>
          </w:tcPr>
          <w:p w14:paraId="58FDCD9F" w14:textId="77777777" w:rsidR="000A1E11" w:rsidRPr="00C722DC" w:rsidRDefault="000A1E11" w:rsidP="000A1E11">
            <w:pPr>
              <w:rPr>
                <w:sz w:val="20"/>
                <w:szCs w:val="20"/>
              </w:rPr>
            </w:pPr>
            <w:r w:rsidRPr="00C722DC">
              <w:rPr>
                <w:sz w:val="20"/>
                <w:szCs w:val="20"/>
              </w:rPr>
              <w:t>1</w:t>
            </w:r>
          </w:p>
        </w:tc>
        <w:tc>
          <w:tcPr>
            <w:tcW w:w="2483" w:type="dxa"/>
            <w:tcBorders>
              <w:bottom w:val="single" w:sz="4" w:space="0" w:color="FFFFFF" w:themeColor="background1"/>
            </w:tcBorders>
          </w:tcPr>
          <w:p w14:paraId="1BC638E3" w14:textId="77777777" w:rsidR="000A1E11" w:rsidRPr="00C722DC" w:rsidRDefault="000A1E11" w:rsidP="000A1E11">
            <w:pPr>
              <w:rPr>
                <w:sz w:val="20"/>
                <w:szCs w:val="20"/>
              </w:rPr>
            </w:pPr>
            <w:r w:rsidRPr="00C722DC">
              <w:rPr>
                <w:sz w:val="20"/>
                <w:szCs w:val="20"/>
              </w:rPr>
              <w:t xml:space="preserve">Playa </w:t>
            </w:r>
            <w:proofErr w:type="spellStart"/>
            <w:r w:rsidRPr="00C722DC">
              <w:rPr>
                <w:sz w:val="20"/>
                <w:szCs w:val="20"/>
              </w:rPr>
              <w:t>Cas</w:t>
            </w:r>
            <w:proofErr w:type="spellEnd"/>
            <w:r w:rsidRPr="00C722DC">
              <w:rPr>
                <w:sz w:val="20"/>
                <w:szCs w:val="20"/>
              </w:rPr>
              <w:t xml:space="preserve"> </w:t>
            </w:r>
            <w:proofErr w:type="spellStart"/>
            <w:r w:rsidRPr="00C722DC">
              <w:rPr>
                <w:sz w:val="20"/>
                <w:szCs w:val="20"/>
              </w:rPr>
              <w:t>Abou</w:t>
            </w:r>
            <w:proofErr w:type="spellEnd"/>
          </w:p>
        </w:tc>
        <w:tc>
          <w:tcPr>
            <w:tcW w:w="2732" w:type="dxa"/>
            <w:tcBorders>
              <w:bottom w:val="single" w:sz="4" w:space="0" w:color="FFFFFF" w:themeColor="background1"/>
            </w:tcBorders>
          </w:tcPr>
          <w:p w14:paraId="1E811410" w14:textId="77777777" w:rsidR="000A1E11" w:rsidRPr="00C722DC" w:rsidRDefault="000A1E11" w:rsidP="000A1E11">
            <w:pPr>
              <w:rPr>
                <w:sz w:val="20"/>
                <w:szCs w:val="20"/>
              </w:rPr>
            </w:pPr>
            <w:r w:rsidRPr="00C722DC">
              <w:rPr>
                <w:sz w:val="20"/>
                <w:szCs w:val="20"/>
              </w:rPr>
              <w:t>N 12.2283, W -69.0922</w:t>
            </w:r>
          </w:p>
        </w:tc>
        <w:tc>
          <w:tcPr>
            <w:tcW w:w="4660" w:type="dxa"/>
            <w:tcBorders>
              <w:bottom w:val="single" w:sz="4" w:space="0" w:color="FFFFFF" w:themeColor="background1"/>
            </w:tcBorders>
          </w:tcPr>
          <w:p w14:paraId="58EB7B1C" w14:textId="77777777" w:rsidR="000A1E11" w:rsidRPr="00C722DC" w:rsidRDefault="000A1E11" w:rsidP="000A1E11">
            <w:pPr>
              <w:rPr>
                <w:sz w:val="20"/>
                <w:szCs w:val="20"/>
              </w:rPr>
            </w:pPr>
            <w:r w:rsidRPr="00C722DC">
              <w:rPr>
                <w:sz w:val="20"/>
                <w:szCs w:val="20"/>
              </w:rPr>
              <w:t>Behavioural experiment; Morph abundance</w:t>
            </w:r>
          </w:p>
        </w:tc>
      </w:tr>
      <w:tr w:rsidR="000A1E11" w:rsidRPr="00C722DC" w14:paraId="6052E1E4" w14:textId="77777777" w:rsidTr="007743FE">
        <w:trPr>
          <w:trHeight w:val="400"/>
        </w:trPr>
        <w:tc>
          <w:tcPr>
            <w:tcW w:w="404" w:type="dxa"/>
            <w:tcBorders>
              <w:top w:val="single" w:sz="4" w:space="0" w:color="FFFFFF" w:themeColor="background1"/>
              <w:bottom w:val="single" w:sz="4" w:space="0" w:color="FFFFFF" w:themeColor="background1"/>
            </w:tcBorders>
          </w:tcPr>
          <w:p w14:paraId="682F0E75" w14:textId="77777777" w:rsidR="000A1E11" w:rsidRPr="00C722DC" w:rsidRDefault="000A1E11" w:rsidP="000A1E11">
            <w:pPr>
              <w:rPr>
                <w:sz w:val="20"/>
                <w:szCs w:val="20"/>
              </w:rPr>
            </w:pPr>
            <w:r w:rsidRPr="00C722DC">
              <w:rPr>
                <w:sz w:val="20"/>
                <w:szCs w:val="20"/>
              </w:rPr>
              <w:t>2</w:t>
            </w:r>
          </w:p>
        </w:tc>
        <w:tc>
          <w:tcPr>
            <w:tcW w:w="2483" w:type="dxa"/>
            <w:tcBorders>
              <w:top w:val="single" w:sz="4" w:space="0" w:color="FFFFFF" w:themeColor="background1"/>
              <w:bottom w:val="single" w:sz="4" w:space="0" w:color="FFFFFF" w:themeColor="background1"/>
            </w:tcBorders>
          </w:tcPr>
          <w:p w14:paraId="704A8EBE" w14:textId="77777777" w:rsidR="000A1E11" w:rsidRPr="00C722DC" w:rsidRDefault="000A1E11" w:rsidP="000A1E11">
            <w:pPr>
              <w:rPr>
                <w:sz w:val="20"/>
                <w:szCs w:val="20"/>
              </w:rPr>
            </w:pPr>
            <w:r w:rsidRPr="00C722DC">
              <w:rPr>
                <w:sz w:val="20"/>
                <w:szCs w:val="20"/>
              </w:rPr>
              <w:t>Playa Porto Mari</w:t>
            </w:r>
          </w:p>
        </w:tc>
        <w:tc>
          <w:tcPr>
            <w:tcW w:w="2732" w:type="dxa"/>
            <w:tcBorders>
              <w:top w:val="single" w:sz="4" w:space="0" w:color="FFFFFF" w:themeColor="background1"/>
              <w:bottom w:val="single" w:sz="4" w:space="0" w:color="FFFFFF" w:themeColor="background1"/>
            </w:tcBorders>
          </w:tcPr>
          <w:p w14:paraId="775312F8" w14:textId="77777777" w:rsidR="000A1E11" w:rsidRPr="00C722DC" w:rsidRDefault="000A1E11" w:rsidP="000A1E11">
            <w:pPr>
              <w:rPr>
                <w:sz w:val="20"/>
                <w:szCs w:val="20"/>
              </w:rPr>
            </w:pPr>
            <w:r w:rsidRPr="00C722DC">
              <w:rPr>
                <w:sz w:val="20"/>
                <w:szCs w:val="20"/>
              </w:rPr>
              <w:t>N 12.2190, W -69.0863</w:t>
            </w:r>
          </w:p>
        </w:tc>
        <w:tc>
          <w:tcPr>
            <w:tcW w:w="4660" w:type="dxa"/>
            <w:tcBorders>
              <w:top w:val="single" w:sz="4" w:space="0" w:color="FFFFFF" w:themeColor="background1"/>
              <w:bottom w:val="single" w:sz="4" w:space="0" w:color="FFFFFF" w:themeColor="background1"/>
            </w:tcBorders>
          </w:tcPr>
          <w:p w14:paraId="490BAF5A" w14:textId="77777777" w:rsidR="000A1E11" w:rsidRPr="00C722DC" w:rsidRDefault="000A1E11" w:rsidP="000A1E11">
            <w:pPr>
              <w:rPr>
                <w:sz w:val="20"/>
                <w:szCs w:val="20"/>
              </w:rPr>
            </w:pPr>
            <w:r w:rsidRPr="00C722DC">
              <w:rPr>
                <w:sz w:val="20"/>
                <w:szCs w:val="20"/>
              </w:rPr>
              <w:t>Behavioural experiment; Morph abundance</w:t>
            </w:r>
          </w:p>
        </w:tc>
      </w:tr>
      <w:tr w:rsidR="000A1E11" w:rsidRPr="00C722DC" w14:paraId="18FE1C62" w14:textId="77777777" w:rsidTr="007743FE">
        <w:trPr>
          <w:trHeight w:val="400"/>
        </w:trPr>
        <w:tc>
          <w:tcPr>
            <w:tcW w:w="404" w:type="dxa"/>
            <w:tcBorders>
              <w:top w:val="single" w:sz="4" w:space="0" w:color="FFFFFF" w:themeColor="background1"/>
              <w:bottom w:val="single" w:sz="4" w:space="0" w:color="FFFFFF" w:themeColor="background1"/>
            </w:tcBorders>
          </w:tcPr>
          <w:p w14:paraId="66B0CBA1" w14:textId="77777777" w:rsidR="000A1E11" w:rsidRPr="00C722DC" w:rsidRDefault="000A1E11" w:rsidP="000A1E11">
            <w:pPr>
              <w:rPr>
                <w:sz w:val="20"/>
                <w:szCs w:val="20"/>
              </w:rPr>
            </w:pPr>
            <w:r w:rsidRPr="00C722DC">
              <w:rPr>
                <w:sz w:val="20"/>
                <w:szCs w:val="20"/>
              </w:rPr>
              <w:t>3</w:t>
            </w:r>
          </w:p>
        </w:tc>
        <w:tc>
          <w:tcPr>
            <w:tcW w:w="2483" w:type="dxa"/>
            <w:tcBorders>
              <w:top w:val="single" w:sz="4" w:space="0" w:color="FFFFFF" w:themeColor="background1"/>
              <w:bottom w:val="single" w:sz="4" w:space="0" w:color="FFFFFF" w:themeColor="background1"/>
            </w:tcBorders>
          </w:tcPr>
          <w:p w14:paraId="2780DD98" w14:textId="77777777" w:rsidR="000A1E11" w:rsidRPr="00C722DC" w:rsidRDefault="000A1E11" w:rsidP="000A1E11">
            <w:pPr>
              <w:rPr>
                <w:sz w:val="20"/>
                <w:szCs w:val="20"/>
              </w:rPr>
            </w:pPr>
            <w:r w:rsidRPr="00C722DC">
              <w:rPr>
                <w:sz w:val="20"/>
                <w:szCs w:val="20"/>
              </w:rPr>
              <w:t>Playa Kokomo</w:t>
            </w:r>
          </w:p>
        </w:tc>
        <w:tc>
          <w:tcPr>
            <w:tcW w:w="2732" w:type="dxa"/>
            <w:tcBorders>
              <w:top w:val="single" w:sz="4" w:space="0" w:color="FFFFFF" w:themeColor="background1"/>
              <w:bottom w:val="single" w:sz="4" w:space="0" w:color="FFFFFF" w:themeColor="background1"/>
            </w:tcBorders>
          </w:tcPr>
          <w:p w14:paraId="15C1DE99" w14:textId="77777777" w:rsidR="000A1E11" w:rsidRPr="00C722DC" w:rsidRDefault="000A1E11" w:rsidP="000A1E11">
            <w:pPr>
              <w:rPr>
                <w:sz w:val="20"/>
                <w:szCs w:val="20"/>
              </w:rPr>
            </w:pPr>
            <w:r w:rsidRPr="00C722DC">
              <w:rPr>
                <w:sz w:val="20"/>
                <w:szCs w:val="20"/>
              </w:rPr>
              <w:t>N 12.1614, W -69.0046</w:t>
            </w:r>
          </w:p>
        </w:tc>
        <w:tc>
          <w:tcPr>
            <w:tcW w:w="4660" w:type="dxa"/>
            <w:tcBorders>
              <w:top w:val="single" w:sz="4" w:space="0" w:color="FFFFFF" w:themeColor="background1"/>
              <w:bottom w:val="single" w:sz="4" w:space="0" w:color="FFFFFF" w:themeColor="background1"/>
            </w:tcBorders>
          </w:tcPr>
          <w:p w14:paraId="498546E8" w14:textId="77777777" w:rsidR="000A1E11" w:rsidRPr="00C722DC" w:rsidRDefault="000A1E11" w:rsidP="000A1E11">
            <w:pPr>
              <w:rPr>
                <w:sz w:val="20"/>
                <w:szCs w:val="20"/>
              </w:rPr>
            </w:pPr>
            <w:r w:rsidRPr="00C722DC">
              <w:rPr>
                <w:sz w:val="20"/>
                <w:szCs w:val="20"/>
              </w:rPr>
              <w:t>Behavioural experiment; Morph abundance</w:t>
            </w:r>
          </w:p>
        </w:tc>
      </w:tr>
      <w:tr w:rsidR="000A1E11" w:rsidRPr="00C722DC" w14:paraId="0C34A868" w14:textId="77777777" w:rsidTr="007743FE">
        <w:trPr>
          <w:trHeight w:val="415"/>
        </w:trPr>
        <w:tc>
          <w:tcPr>
            <w:tcW w:w="404" w:type="dxa"/>
            <w:tcBorders>
              <w:top w:val="single" w:sz="4" w:space="0" w:color="FFFFFF" w:themeColor="background1"/>
              <w:bottom w:val="single" w:sz="4" w:space="0" w:color="FFFFFF" w:themeColor="background1"/>
            </w:tcBorders>
          </w:tcPr>
          <w:p w14:paraId="679396DE" w14:textId="77777777" w:rsidR="000A1E11" w:rsidRPr="00C722DC" w:rsidRDefault="000A1E11" w:rsidP="000A1E11">
            <w:pPr>
              <w:rPr>
                <w:sz w:val="20"/>
                <w:szCs w:val="20"/>
              </w:rPr>
            </w:pPr>
            <w:r w:rsidRPr="00C722DC">
              <w:rPr>
                <w:sz w:val="20"/>
                <w:szCs w:val="20"/>
              </w:rPr>
              <w:t>4</w:t>
            </w:r>
          </w:p>
        </w:tc>
        <w:tc>
          <w:tcPr>
            <w:tcW w:w="2483" w:type="dxa"/>
            <w:tcBorders>
              <w:top w:val="single" w:sz="4" w:space="0" w:color="FFFFFF" w:themeColor="background1"/>
              <w:bottom w:val="single" w:sz="4" w:space="0" w:color="FFFFFF" w:themeColor="background1"/>
            </w:tcBorders>
          </w:tcPr>
          <w:p w14:paraId="240FB67D" w14:textId="77777777" w:rsidR="000A1E11" w:rsidRPr="00C722DC" w:rsidRDefault="000A1E11" w:rsidP="000A1E11">
            <w:pPr>
              <w:rPr>
                <w:sz w:val="20"/>
                <w:szCs w:val="20"/>
              </w:rPr>
            </w:pPr>
            <w:r w:rsidRPr="00C722DC">
              <w:rPr>
                <w:sz w:val="20"/>
                <w:szCs w:val="20"/>
              </w:rPr>
              <w:t>Play Boca Sami</w:t>
            </w:r>
          </w:p>
        </w:tc>
        <w:tc>
          <w:tcPr>
            <w:tcW w:w="2732" w:type="dxa"/>
            <w:tcBorders>
              <w:top w:val="single" w:sz="4" w:space="0" w:color="FFFFFF" w:themeColor="background1"/>
              <w:bottom w:val="single" w:sz="4" w:space="0" w:color="FFFFFF" w:themeColor="background1"/>
            </w:tcBorders>
          </w:tcPr>
          <w:p w14:paraId="09D8AC36" w14:textId="77777777" w:rsidR="000A1E11" w:rsidRPr="00C722DC" w:rsidRDefault="000A1E11" w:rsidP="000A1E11">
            <w:pPr>
              <w:rPr>
                <w:sz w:val="20"/>
                <w:szCs w:val="20"/>
              </w:rPr>
            </w:pPr>
            <w:r w:rsidRPr="00C722DC">
              <w:rPr>
                <w:sz w:val="20"/>
                <w:szCs w:val="20"/>
              </w:rPr>
              <w:t>N 12.1479, W -68.9988</w:t>
            </w:r>
          </w:p>
        </w:tc>
        <w:tc>
          <w:tcPr>
            <w:tcW w:w="4660" w:type="dxa"/>
            <w:tcBorders>
              <w:top w:val="single" w:sz="4" w:space="0" w:color="FFFFFF" w:themeColor="background1"/>
              <w:bottom w:val="single" w:sz="4" w:space="0" w:color="FFFFFF" w:themeColor="background1"/>
            </w:tcBorders>
          </w:tcPr>
          <w:p w14:paraId="58533C14" w14:textId="77777777" w:rsidR="000A1E11" w:rsidRPr="00C722DC" w:rsidRDefault="000A1E11" w:rsidP="000A1E11">
            <w:pPr>
              <w:rPr>
                <w:sz w:val="20"/>
                <w:szCs w:val="20"/>
              </w:rPr>
            </w:pPr>
            <w:r w:rsidRPr="00C722DC">
              <w:rPr>
                <w:sz w:val="20"/>
                <w:szCs w:val="20"/>
              </w:rPr>
              <w:t>Morph abundance</w:t>
            </w:r>
          </w:p>
        </w:tc>
      </w:tr>
      <w:tr w:rsidR="000A1E11" w:rsidRPr="00C722DC" w14:paraId="584622E2" w14:textId="77777777" w:rsidTr="007743FE">
        <w:trPr>
          <w:trHeight w:val="400"/>
        </w:trPr>
        <w:tc>
          <w:tcPr>
            <w:tcW w:w="404" w:type="dxa"/>
            <w:tcBorders>
              <w:top w:val="single" w:sz="4" w:space="0" w:color="FFFFFF" w:themeColor="background1"/>
              <w:bottom w:val="single" w:sz="4" w:space="0" w:color="FFFFFF" w:themeColor="background1"/>
            </w:tcBorders>
          </w:tcPr>
          <w:p w14:paraId="5B2D48CA" w14:textId="77777777" w:rsidR="000A1E11" w:rsidRPr="00C722DC" w:rsidRDefault="000A1E11" w:rsidP="000A1E11">
            <w:pPr>
              <w:rPr>
                <w:sz w:val="20"/>
                <w:szCs w:val="20"/>
              </w:rPr>
            </w:pPr>
            <w:r w:rsidRPr="00C722DC">
              <w:rPr>
                <w:sz w:val="20"/>
                <w:szCs w:val="20"/>
              </w:rPr>
              <w:t>5</w:t>
            </w:r>
          </w:p>
        </w:tc>
        <w:tc>
          <w:tcPr>
            <w:tcW w:w="2483" w:type="dxa"/>
            <w:tcBorders>
              <w:top w:val="single" w:sz="4" w:space="0" w:color="FFFFFF" w:themeColor="background1"/>
              <w:bottom w:val="single" w:sz="4" w:space="0" w:color="FFFFFF" w:themeColor="background1"/>
            </w:tcBorders>
          </w:tcPr>
          <w:p w14:paraId="734E5142" w14:textId="77777777" w:rsidR="000A1E11" w:rsidRPr="00C722DC" w:rsidRDefault="000A1E11" w:rsidP="000A1E11">
            <w:pPr>
              <w:rPr>
                <w:sz w:val="20"/>
                <w:szCs w:val="20"/>
              </w:rPr>
            </w:pPr>
            <w:r w:rsidRPr="00C722DC">
              <w:rPr>
                <w:sz w:val="20"/>
                <w:szCs w:val="20"/>
              </w:rPr>
              <w:t xml:space="preserve">Playa </w:t>
            </w:r>
            <w:proofErr w:type="spellStart"/>
            <w:r w:rsidRPr="00C722DC">
              <w:rPr>
                <w:sz w:val="20"/>
                <w:szCs w:val="20"/>
              </w:rPr>
              <w:t>Wachi</w:t>
            </w:r>
            <w:proofErr w:type="spellEnd"/>
          </w:p>
        </w:tc>
        <w:tc>
          <w:tcPr>
            <w:tcW w:w="2732" w:type="dxa"/>
            <w:tcBorders>
              <w:top w:val="single" w:sz="4" w:space="0" w:color="FFFFFF" w:themeColor="background1"/>
              <w:bottom w:val="single" w:sz="4" w:space="0" w:color="FFFFFF" w:themeColor="background1"/>
            </w:tcBorders>
          </w:tcPr>
          <w:p w14:paraId="1E90560D" w14:textId="77777777" w:rsidR="000A1E11" w:rsidRPr="00C722DC" w:rsidRDefault="000A1E11" w:rsidP="000A1E11">
            <w:pPr>
              <w:rPr>
                <w:sz w:val="20"/>
                <w:szCs w:val="20"/>
              </w:rPr>
            </w:pPr>
            <w:r w:rsidRPr="00C722DC">
              <w:rPr>
                <w:sz w:val="20"/>
                <w:szCs w:val="20"/>
              </w:rPr>
              <w:t>N 12.1393, W -68.9980</w:t>
            </w:r>
          </w:p>
        </w:tc>
        <w:tc>
          <w:tcPr>
            <w:tcW w:w="4660" w:type="dxa"/>
            <w:tcBorders>
              <w:top w:val="single" w:sz="4" w:space="0" w:color="FFFFFF" w:themeColor="background1"/>
              <w:bottom w:val="single" w:sz="4" w:space="0" w:color="FFFFFF" w:themeColor="background1"/>
            </w:tcBorders>
          </w:tcPr>
          <w:p w14:paraId="2241FAFB" w14:textId="77777777" w:rsidR="000A1E11" w:rsidRPr="00C722DC" w:rsidRDefault="000A1E11" w:rsidP="000A1E11">
            <w:pPr>
              <w:rPr>
                <w:sz w:val="20"/>
                <w:szCs w:val="20"/>
              </w:rPr>
            </w:pPr>
            <w:r w:rsidRPr="00C722DC">
              <w:rPr>
                <w:sz w:val="20"/>
                <w:szCs w:val="20"/>
              </w:rPr>
              <w:t>Morph abundance</w:t>
            </w:r>
          </w:p>
        </w:tc>
      </w:tr>
      <w:tr w:rsidR="000A1E11" w:rsidRPr="00C722DC" w14:paraId="68CEF02E" w14:textId="77777777" w:rsidTr="007743FE">
        <w:trPr>
          <w:trHeight w:val="400"/>
        </w:trPr>
        <w:tc>
          <w:tcPr>
            <w:tcW w:w="404" w:type="dxa"/>
            <w:tcBorders>
              <w:top w:val="single" w:sz="4" w:space="0" w:color="FFFFFF" w:themeColor="background1"/>
              <w:bottom w:val="single" w:sz="4" w:space="0" w:color="FFFFFF" w:themeColor="background1"/>
            </w:tcBorders>
          </w:tcPr>
          <w:p w14:paraId="15B51EAE" w14:textId="77777777" w:rsidR="000A1E11" w:rsidRPr="00C722DC" w:rsidRDefault="000A1E11" w:rsidP="000A1E11">
            <w:pPr>
              <w:rPr>
                <w:sz w:val="20"/>
                <w:szCs w:val="20"/>
              </w:rPr>
            </w:pPr>
            <w:r w:rsidRPr="00C722DC">
              <w:rPr>
                <w:sz w:val="20"/>
                <w:szCs w:val="20"/>
              </w:rPr>
              <w:t>6</w:t>
            </w:r>
          </w:p>
        </w:tc>
        <w:tc>
          <w:tcPr>
            <w:tcW w:w="2483" w:type="dxa"/>
            <w:tcBorders>
              <w:top w:val="single" w:sz="4" w:space="0" w:color="FFFFFF" w:themeColor="background1"/>
              <w:bottom w:val="single" w:sz="4" w:space="0" w:color="FFFFFF" w:themeColor="background1"/>
            </w:tcBorders>
          </w:tcPr>
          <w:p w14:paraId="6066C63C" w14:textId="77777777" w:rsidR="000A1E11" w:rsidRPr="00C722DC" w:rsidRDefault="000A1E11" w:rsidP="000A1E11">
            <w:pPr>
              <w:rPr>
                <w:sz w:val="20"/>
                <w:szCs w:val="20"/>
              </w:rPr>
            </w:pPr>
            <w:r w:rsidRPr="00C722DC">
              <w:rPr>
                <w:sz w:val="20"/>
                <w:szCs w:val="20"/>
              </w:rPr>
              <w:t xml:space="preserve">Playa </w:t>
            </w:r>
            <w:proofErr w:type="spellStart"/>
            <w:r w:rsidRPr="00C722DC">
              <w:rPr>
                <w:sz w:val="20"/>
                <w:szCs w:val="20"/>
              </w:rPr>
              <w:t>Piscadera</w:t>
            </w:r>
            <w:proofErr w:type="spellEnd"/>
          </w:p>
        </w:tc>
        <w:tc>
          <w:tcPr>
            <w:tcW w:w="2732" w:type="dxa"/>
            <w:tcBorders>
              <w:top w:val="single" w:sz="4" w:space="0" w:color="FFFFFF" w:themeColor="background1"/>
              <w:bottom w:val="single" w:sz="4" w:space="0" w:color="FFFFFF" w:themeColor="background1"/>
            </w:tcBorders>
          </w:tcPr>
          <w:p w14:paraId="61CFE182" w14:textId="77777777" w:rsidR="000A1E11" w:rsidRPr="00C722DC" w:rsidRDefault="000A1E11" w:rsidP="000A1E11">
            <w:pPr>
              <w:rPr>
                <w:sz w:val="20"/>
                <w:szCs w:val="20"/>
              </w:rPr>
            </w:pPr>
            <w:r w:rsidRPr="00C722DC">
              <w:rPr>
                <w:sz w:val="20"/>
                <w:szCs w:val="20"/>
              </w:rPr>
              <w:t>N 12.1223, W -68.9695</w:t>
            </w:r>
          </w:p>
        </w:tc>
        <w:tc>
          <w:tcPr>
            <w:tcW w:w="4660" w:type="dxa"/>
            <w:tcBorders>
              <w:top w:val="single" w:sz="4" w:space="0" w:color="FFFFFF" w:themeColor="background1"/>
              <w:bottom w:val="single" w:sz="4" w:space="0" w:color="FFFFFF" w:themeColor="background1"/>
            </w:tcBorders>
          </w:tcPr>
          <w:p w14:paraId="7F0B1FC6" w14:textId="77777777" w:rsidR="000A1E11" w:rsidRPr="00C722DC" w:rsidRDefault="000A1E11" w:rsidP="000A1E11">
            <w:pPr>
              <w:rPr>
                <w:sz w:val="20"/>
                <w:szCs w:val="20"/>
              </w:rPr>
            </w:pPr>
            <w:r w:rsidRPr="00C722DC">
              <w:rPr>
                <w:sz w:val="20"/>
                <w:szCs w:val="20"/>
              </w:rPr>
              <w:t>Behavioural experiment; Morph abundance</w:t>
            </w:r>
          </w:p>
        </w:tc>
      </w:tr>
      <w:tr w:rsidR="000A1E11" w:rsidRPr="00C722DC" w14:paraId="03E0E68C" w14:textId="77777777" w:rsidTr="007743FE">
        <w:trPr>
          <w:trHeight w:val="400"/>
        </w:trPr>
        <w:tc>
          <w:tcPr>
            <w:tcW w:w="404" w:type="dxa"/>
            <w:tcBorders>
              <w:top w:val="single" w:sz="4" w:space="0" w:color="FFFFFF" w:themeColor="background1"/>
              <w:bottom w:val="single" w:sz="4" w:space="0" w:color="FFFFFF" w:themeColor="background1"/>
            </w:tcBorders>
          </w:tcPr>
          <w:p w14:paraId="65E0FB49" w14:textId="77777777" w:rsidR="000A1E11" w:rsidRPr="00C722DC" w:rsidRDefault="000A1E11" w:rsidP="000A1E11">
            <w:pPr>
              <w:rPr>
                <w:sz w:val="20"/>
                <w:szCs w:val="20"/>
              </w:rPr>
            </w:pPr>
            <w:r w:rsidRPr="00C722DC">
              <w:rPr>
                <w:sz w:val="20"/>
                <w:szCs w:val="20"/>
              </w:rPr>
              <w:t>7</w:t>
            </w:r>
          </w:p>
        </w:tc>
        <w:tc>
          <w:tcPr>
            <w:tcW w:w="2483" w:type="dxa"/>
            <w:tcBorders>
              <w:top w:val="single" w:sz="4" w:space="0" w:color="FFFFFF" w:themeColor="background1"/>
              <w:bottom w:val="single" w:sz="4" w:space="0" w:color="FFFFFF" w:themeColor="background1"/>
            </w:tcBorders>
          </w:tcPr>
          <w:p w14:paraId="031512EA" w14:textId="77777777" w:rsidR="000A1E11" w:rsidRPr="00C722DC" w:rsidRDefault="000A1E11" w:rsidP="000A1E11">
            <w:pPr>
              <w:rPr>
                <w:sz w:val="20"/>
                <w:szCs w:val="20"/>
              </w:rPr>
            </w:pPr>
            <w:r w:rsidRPr="00C722DC">
              <w:rPr>
                <w:sz w:val="20"/>
                <w:szCs w:val="20"/>
              </w:rPr>
              <w:t>Water Factory</w:t>
            </w:r>
          </w:p>
        </w:tc>
        <w:tc>
          <w:tcPr>
            <w:tcW w:w="2732" w:type="dxa"/>
            <w:tcBorders>
              <w:top w:val="single" w:sz="4" w:space="0" w:color="FFFFFF" w:themeColor="background1"/>
              <w:bottom w:val="single" w:sz="4" w:space="0" w:color="FFFFFF" w:themeColor="background1"/>
            </w:tcBorders>
          </w:tcPr>
          <w:p w14:paraId="5A8343FE" w14:textId="77777777" w:rsidR="000A1E11" w:rsidRPr="00C722DC" w:rsidRDefault="000A1E11" w:rsidP="000A1E11">
            <w:pPr>
              <w:rPr>
                <w:sz w:val="20"/>
                <w:szCs w:val="20"/>
              </w:rPr>
            </w:pPr>
            <w:r w:rsidRPr="00C722DC">
              <w:rPr>
                <w:sz w:val="20"/>
                <w:szCs w:val="20"/>
              </w:rPr>
              <w:t>N 12.1097, W -68.9542</w:t>
            </w:r>
          </w:p>
        </w:tc>
        <w:tc>
          <w:tcPr>
            <w:tcW w:w="4660" w:type="dxa"/>
            <w:tcBorders>
              <w:top w:val="single" w:sz="4" w:space="0" w:color="FFFFFF" w:themeColor="background1"/>
              <w:bottom w:val="single" w:sz="4" w:space="0" w:color="FFFFFF" w:themeColor="background1"/>
            </w:tcBorders>
          </w:tcPr>
          <w:p w14:paraId="78D44ED3" w14:textId="77777777" w:rsidR="000A1E11" w:rsidRPr="00C722DC" w:rsidRDefault="000A1E11" w:rsidP="000A1E11">
            <w:pPr>
              <w:rPr>
                <w:sz w:val="20"/>
                <w:szCs w:val="20"/>
              </w:rPr>
            </w:pPr>
            <w:r w:rsidRPr="00C722DC">
              <w:rPr>
                <w:sz w:val="20"/>
                <w:szCs w:val="20"/>
              </w:rPr>
              <w:t>Morph abundance</w:t>
            </w:r>
          </w:p>
        </w:tc>
      </w:tr>
      <w:tr w:rsidR="000A1E11" w:rsidRPr="00C722DC" w14:paraId="2BFD8C9F" w14:textId="77777777" w:rsidTr="007743FE">
        <w:trPr>
          <w:trHeight w:val="415"/>
        </w:trPr>
        <w:tc>
          <w:tcPr>
            <w:tcW w:w="404" w:type="dxa"/>
            <w:tcBorders>
              <w:top w:val="single" w:sz="4" w:space="0" w:color="FFFFFF" w:themeColor="background1"/>
              <w:bottom w:val="single" w:sz="4" w:space="0" w:color="FFFFFF" w:themeColor="background1"/>
            </w:tcBorders>
          </w:tcPr>
          <w:p w14:paraId="65F93FEE" w14:textId="77777777" w:rsidR="000A1E11" w:rsidRPr="00C722DC" w:rsidRDefault="000A1E11" w:rsidP="000A1E11">
            <w:pPr>
              <w:rPr>
                <w:sz w:val="20"/>
                <w:szCs w:val="20"/>
              </w:rPr>
            </w:pPr>
            <w:r w:rsidRPr="00C722DC">
              <w:rPr>
                <w:sz w:val="20"/>
                <w:szCs w:val="20"/>
              </w:rPr>
              <w:t>8</w:t>
            </w:r>
          </w:p>
        </w:tc>
        <w:tc>
          <w:tcPr>
            <w:tcW w:w="2483" w:type="dxa"/>
            <w:tcBorders>
              <w:top w:val="single" w:sz="4" w:space="0" w:color="FFFFFF" w:themeColor="background1"/>
              <w:bottom w:val="single" w:sz="4" w:space="0" w:color="FFFFFF" w:themeColor="background1"/>
            </w:tcBorders>
          </w:tcPr>
          <w:p w14:paraId="26167AB5" w14:textId="77777777" w:rsidR="000A1E11" w:rsidRPr="00C722DC" w:rsidRDefault="000A1E11" w:rsidP="000A1E11">
            <w:pPr>
              <w:rPr>
                <w:sz w:val="20"/>
                <w:szCs w:val="20"/>
              </w:rPr>
            </w:pPr>
            <w:r w:rsidRPr="00C722DC">
              <w:rPr>
                <w:sz w:val="20"/>
                <w:szCs w:val="20"/>
              </w:rPr>
              <w:t>Double Reef</w:t>
            </w:r>
          </w:p>
        </w:tc>
        <w:tc>
          <w:tcPr>
            <w:tcW w:w="2732" w:type="dxa"/>
            <w:tcBorders>
              <w:top w:val="single" w:sz="4" w:space="0" w:color="FFFFFF" w:themeColor="background1"/>
              <w:bottom w:val="single" w:sz="4" w:space="0" w:color="FFFFFF" w:themeColor="background1"/>
            </w:tcBorders>
          </w:tcPr>
          <w:p w14:paraId="476E4526" w14:textId="77777777" w:rsidR="000A1E11" w:rsidRPr="00C722DC" w:rsidRDefault="000A1E11" w:rsidP="000A1E11">
            <w:pPr>
              <w:rPr>
                <w:sz w:val="20"/>
                <w:szCs w:val="20"/>
              </w:rPr>
            </w:pPr>
            <w:r w:rsidRPr="00C722DC">
              <w:rPr>
                <w:sz w:val="20"/>
                <w:szCs w:val="20"/>
              </w:rPr>
              <w:t>N 12.1077, W -68.9499</w:t>
            </w:r>
          </w:p>
        </w:tc>
        <w:tc>
          <w:tcPr>
            <w:tcW w:w="4660" w:type="dxa"/>
            <w:tcBorders>
              <w:top w:val="single" w:sz="4" w:space="0" w:color="FFFFFF" w:themeColor="background1"/>
              <w:bottom w:val="single" w:sz="4" w:space="0" w:color="FFFFFF" w:themeColor="background1"/>
            </w:tcBorders>
          </w:tcPr>
          <w:p w14:paraId="6C5FA303" w14:textId="77777777" w:rsidR="000A1E11" w:rsidRPr="00C722DC" w:rsidRDefault="000A1E11" w:rsidP="000A1E11">
            <w:pPr>
              <w:rPr>
                <w:sz w:val="20"/>
                <w:szCs w:val="20"/>
              </w:rPr>
            </w:pPr>
            <w:r w:rsidRPr="00C722DC">
              <w:rPr>
                <w:sz w:val="20"/>
                <w:szCs w:val="20"/>
              </w:rPr>
              <w:t>Morph abundance</w:t>
            </w:r>
          </w:p>
        </w:tc>
      </w:tr>
      <w:tr w:rsidR="000A1E11" w:rsidRPr="00C722DC" w14:paraId="32AD08DC" w14:textId="77777777" w:rsidTr="007743FE">
        <w:trPr>
          <w:trHeight w:val="364"/>
        </w:trPr>
        <w:tc>
          <w:tcPr>
            <w:tcW w:w="404" w:type="dxa"/>
            <w:tcBorders>
              <w:top w:val="single" w:sz="4" w:space="0" w:color="FFFFFF" w:themeColor="background1"/>
            </w:tcBorders>
          </w:tcPr>
          <w:p w14:paraId="39088435" w14:textId="77777777" w:rsidR="000A1E11" w:rsidRPr="00C722DC" w:rsidRDefault="000A1E11" w:rsidP="000A1E11">
            <w:pPr>
              <w:rPr>
                <w:sz w:val="20"/>
                <w:szCs w:val="20"/>
              </w:rPr>
            </w:pPr>
            <w:r w:rsidRPr="00C722DC">
              <w:rPr>
                <w:sz w:val="20"/>
                <w:szCs w:val="20"/>
              </w:rPr>
              <w:t>9</w:t>
            </w:r>
          </w:p>
        </w:tc>
        <w:tc>
          <w:tcPr>
            <w:tcW w:w="2483" w:type="dxa"/>
            <w:tcBorders>
              <w:top w:val="single" w:sz="4" w:space="0" w:color="FFFFFF" w:themeColor="background1"/>
            </w:tcBorders>
          </w:tcPr>
          <w:p w14:paraId="16C4B3EE" w14:textId="77777777" w:rsidR="000A1E11" w:rsidRPr="00C722DC" w:rsidRDefault="000A1E11" w:rsidP="000A1E11">
            <w:pPr>
              <w:rPr>
                <w:sz w:val="20"/>
                <w:szCs w:val="20"/>
              </w:rPr>
            </w:pPr>
            <w:r w:rsidRPr="00C722DC">
              <w:rPr>
                <w:sz w:val="20"/>
                <w:szCs w:val="20"/>
              </w:rPr>
              <w:t xml:space="preserve">Playa Marie </w:t>
            </w:r>
            <w:proofErr w:type="spellStart"/>
            <w:r w:rsidRPr="00C722DC">
              <w:rPr>
                <w:sz w:val="20"/>
                <w:szCs w:val="20"/>
              </w:rPr>
              <w:t>Pompoen</w:t>
            </w:r>
            <w:proofErr w:type="spellEnd"/>
          </w:p>
        </w:tc>
        <w:tc>
          <w:tcPr>
            <w:tcW w:w="2732" w:type="dxa"/>
            <w:tcBorders>
              <w:top w:val="single" w:sz="4" w:space="0" w:color="FFFFFF" w:themeColor="background1"/>
            </w:tcBorders>
          </w:tcPr>
          <w:p w14:paraId="133780AA" w14:textId="77777777" w:rsidR="000A1E11" w:rsidRPr="00C722DC" w:rsidRDefault="000A1E11" w:rsidP="000A1E11">
            <w:pPr>
              <w:rPr>
                <w:sz w:val="20"/>
                <w:szCs w:val="20"/>
              </w:rPr>
            </w:pPr>
            <w:r w:rsidRPr="00C722DC">
              <w:rPr>
                <w:sz w:val="20"/>
                <w:szCs w:val="20"/>
              </w:rPr>
              <w:t>N 12.0892, W -68.9045</w:t>
            </w:r>
          </w:p>
        </w:tc>
        <w:tc>
          <w:tcPr>
            <w:tcW w:w="4660" w:type="dxa"/>
            <w:tcBorders>
              <w:top w:val="single" w:sz="4" w:space="0" w:color="FFFFFF" w:themeColor="background1"/>
            </w:tcBorders>
          </w:tcPr>
          <w:p w14:paraId="534FAD02" w14:textId="77777777" w:rsidR="000A1E11" w:rsidRPr="00C722DC" w:rsidRDefault="000A1E11" w:rsidP="000A1E11">
            <w:pPr>
              <w:rPr>
                <w:sz w:val="20"/>
                <w:szCs w:val="20"/>
              </w:rPr>
            </w:pPr>
            <w:r w:rsidRPr="00C722DC">
              <w:rPr>
                <w:sz w:val="20"/>
                <w:szCs w:val="20"/>
              </w:rPr>
              <w:t>Morph abundance</w:t>
            </w:r>
          </w:p>
        </w:tc>
      </w:tr>
    </w:tbl>
    <w:p w14:paraId="33399F50" w14:textId="77777777" w:rsidR="000A1E11" w:rsidRPr="00C722DC" w:rsidRDefault="000A1E11" w:rsidP="000A1E11">
      <w:pPr>
        <w:rPr>
          <w:b/>
          <w:bCs/>
        </w:rPr>
      </w:pPr>
    </w:p>
    <w:p w14:paraId="5C13A349" w14:textId="77777777" w:rsidR="007743FE" w:rsidRPr="00C722DC" w:rsidRDefault="007743FE" w:rsidP="005B5BE3">
      <w:pPr>
        <w:spacing w:line="480" w:lineRule="auto"/>
        <w:rPr>
          <w:b/>
          <w:bCs/>
        </w:rPr>
      </w:pPr>
    </w:p>
    <w:p w14:paraId="11F3DFE9" w14:textId="77777777" w:rsidR="006F3F7F" w:rsidRPr="00C722DC" w:rsidRDefault="006F3F7F">
      <w:pPr>
        <w:spacing w:after="160" w:line="259" w:lineRule="auto"/>
        <w:rPr>
          <w:b/>
          <w:bCs/>
        </w:rPr>
      </w:pPr>
      <w:r w:rsidRPr="00C722DC">
        <w:rPr>
          <w:b/>
          <w:bCs/>
        </w:rPr>
        <w:br w:type="page"/>
      </w:r>
    </w:p>
    <w:p w14:paraId="541EB7A7" w14:textId="77777777" w:rsidR="00C11F5E" w:rsidRPr="00C722DC" w:rsidRDefault="00C11F5E" w:rsidP="005B5BE3">
      <w:pPr>
        <w:spacing w:line="480" w:lineRule="auto"/>
        <w:rPr>
          <w:b/>
          <w:bCs/>
        </w:rPr>
        <w:sectPr w:rsidR="00C11F5E" w:rsidRPr="00C722DC" w:rsidSect="00A06A46">
          <w:footerReference w:type="default" r:id="rId10"/>
          <w:type w:val="continuous"/>
          <w:pgSz w:w="11906" w:h="16838"/>
          <w:pgMar w:top="1440" w:right="1440" w:bottom="1440" w:left="1440" w:header="708" w:footer="708" w:gutter="0"/>
          <w:cols w:space="708"/>
          <w:docGrid w:linePitch="360"/>
        </w:sectPr>
      </w:pPr>
    </w:p>
    <w:p w14:paraId="3050337A" w14:textId="3779E89C" w:rsidR="00A82452" w:rsidRDefault="00982B19" w:rsidP="00982B19">
      <w:pPr>
        <w:spacing w:line="480" w:lineRule="auto"/>
        <w:jc w:val="both"/>
      </w:pPr>
      <w:r w:rsidRPr="00C722DC">
        <w:rPr>
          <w:noProof/>
          <w:lang w:val="en-US"/>
        </w:rPr>
        <w:lastRenderedPageBreak/>
        <w:drawing>
          <wp:anchor distT="0" distB="0" distL="114300" distR="114300" simplePos="0" relativeHeight="251661312" behindDoc="0" locked="0" layoutInCell="1" allowOverlap="1" wp14:anchorId="3837CEC5" wp14:editId="5CBA416F">
            <wp:simplePos x="0" y="0"/>
            <wp:positionH relativeFrom="margin">
              <wp:align>right</wp:align>
            </wp:positionH>
            <wp:positionV relativeFrom="paragraph">
              <wp:posOffset>2047240</wp:posOffset>
            </wp:positionV>
            <wp:extent cx="9885045" cy="4124325"/>
            <wp:effectExtent l="0" t="0" r="1905" b="9525"/>
            <wp:wrapTopAndBottom/>
            <wp:docPr id="1232695463" name="Picture 1" descr="A white shee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695463" name="Picture 1" descr="A white sheet with black text&#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9885045" cy="4124325"/>
                    </a:xfrm>
                    <a:prstGeom prst="rect">
                      <a:avLst/>
                    </a:prstGeom>
                  </pic:spPr>
                </pic:pic>
              </a:graphicData>
            </a:graphic>
            <wp14:sizeRelH relativeFrom="margin">
              <wp14:pctWidth>0</wp14:pctWidth>
            </wp14:sizeRelH>
            <wp14:sizeRelV relativeFrom="margin">
              <wp14:pctHeight>0</wp14:pctHeight>
            </wp14:sizeRelV>
          </wp:anchor>
        </w:drawing>
      </w:r>
      <w:r w:rsidR="000A1E11" w:rsidRPr="00C722DC">
        <w:rPr>
          <w:b/>
          <w:bCs/>
        </w:rPr>
        <w:t>Table S2</w:t>
      </w:r>
      <w:r w:rsidR="000A1E11" w:rsidRPr="00C722DC">
        <w:t xml:space="preserve">. The statistical output for linear mixed models (LMMs) and generalised linear mixed models (GLMMs) </w:t>
      </w:r>
      <w:r w:rsidR="009124B1" w:rsidRPr="00C722DC">
        <w:t xml:space="preserve">used throughout the investigation. </w:t>
      </w:r>
      <w:r w:rsidR="00CD280D" w:rsidRPr="00C722DC">
        <w:t>Each response</w:t>
      </w:r>
      <w:r w:rsidR="000A1E11" w:rsidRPr="00C722DC">
        <w:t xml:space="preserve"> measure </w:t>
      </w:r>
      <w:r w:rsidR="00CD280D" w:rsidRPr="00C722DC">
        <w:t xml:space="preserve">involved Morph </w:t>
      </w:r>
      <w:r w:rsidR="008F78F7" w:rsidRPr="00C722DC">
        <w:t xml:space="preserve">(the </w:t>
      </w:r>
      <w:proofErr w:type="spellStart"/>
      <w:r w:rsidR="008F78F7" w:rsidRPr="00C722DC">
        <w:t>trumpetfish</w:t>
      </w:r>
      <w:proofErr w:type="spellEnd"/>
      <w:r w:rsidR="008F78F7" w:rsidRPr="00C722DC">
        <w:t xml:space="preserve"> colour morph) </w:t>
      </w:r>
      <w:r w:rsidR="00CD280D" w:rsidRPr="00C722DC">
        <w:t xml:space="preserve">as a fixed effect, while </w:t>
      </w:r>
      <w:r w:rsidR="000A1E11" w:rsidRPr="00C722DC">
        <w:t>the behavioural experiment</w:t>
      </w:r>
      <w:r w:rsidR="00CD280D" w:rsidRPr="00C722DC">
        <w:t xml:space="preserve"> also </w:t>
      </w:r>
      <w:r w:rsidR="008F78F7" w:rsidRPr="00C722DC">
        <w:t xml:space="preserve">included </w:t>
      </w:r>
      <w:r w:rsidR="000A1E11" w:rsidRPr="00C722DC">
        <w:t>Order (the order that models were presented) as</w:t>
      </w:r>
      <w:r w:rsidR="008F78F7" w:rsidRPr="00C722DC">
        <w:t xml:space="preserve"> a</w:t>
      </w:r>
      <w:r w:rsidR="000A1E11" w:rsidRPr="00C722DC">
        <w:t xml:space="preserve"> fixed effect</w:t>
      </w:r>
      <w:r w:rsidR="008F78F7" w:rsidRPr="00C722DC">
        <w:t>.</w:t>
      </w:r>
      <w:r w:rsidR="00E30797" w:rsidRPr="00C722DC">
        <w:t xml:space="preserve"> Location was included as a random effect for the abundance analysis, Hue ID was included as a random effect for the saliency analysis, and </w:t>
      </w:r>
      <w:r w:rsidR="000A1E11" w:rsidRPr="00C722DC">
        <w:t xml:space="preserve">Colony ID </w:t>
      </w:r>
      <w:r w:rsidR="00E30797" w:rsidRPr="00C722DC">
        <w:t>was included as</w:t>
      </w:r>
      <w:r w:rsidR="000A1E11" w:rsidRPr="00C722DC">
        <w:t xml:space="preserve"> a random effect</w:t>
      </w:r>
      <w:r w:rsidR="00E30797" w:rsidRPr="00C722DC">
        <w:t xml:space="preserve"> for the behavioural </w:t>
      </w:r>
      <w:r w:rsidR="008374E6" w:rsidRPr="00C722DC">
        <w:t>experiment analysis</w:t>
      </w:r>
      <w:r w:rsidR="000A1E11" w:rsidRPr="00C722DC">
        <w:t>.</w:t>
      </w:r>
      <w:r w:rsidR="00366212" w:rsidRPr="00C722DC">
        <w:t xml:space="preserve"> Under fixed effects, the Intercept refers to the “Brown” </w:t>
      </w:r>
      <w:proofErr w:type="spellStart"/>
      <w:r w:rsidR="00366212" w:rsidRPr="00C722DC">
        <w:t>trumpetfish</w:t>
      </w:r>
      <w:proofErr w:type="spellEnd"/>
      <w:r w:rsidR="00366212" w:rsidRPr="00C722DC">
        <w:t xml:space="preserve"> colour morph, which was used as the comparative reference for the other fixed effects. Models that were significantly influenced by </w:t>
      </w:r>
      <w:proofErr w:type="spellStart"/>
      <w:r w:rsidRPr="00C722DC">
        <w:t>trumpetfish</w:t>
      </w:r>
      <w:proofErr w:type="spellEnd"/>
      <w:r w:rsidRPr="00C722DC">
        <w:t xml:space="preserve"> colour morph</w:t>
      </w:r>
      <w:r w:rsidR="00366212" w:rsidRPr="00C722DC">
        <w:t xml:space="preserve"> are highlighted in bold</w:t>
      </w:r>
      <w:r w:rsidRPr="00C722DC">
        <w:t>, as are significant pairwise comparisons</w:t>
      </w:r>
      <w:r w:rsidR="00366212" w:rsidRPr="00C722DC">
        <w:t>.</w:t>
      </w:r>
      <w:r w:rsidR="00366212" w:rsidRPr="00366212">
        <w:t xml:space="preserve"> </w:t>
      </w:r>
      <w:bookmarkEnd w:id="0"/>
    </w:p>
    <w:sectPr w:rsidR="00A82452" w:rsidSect="00A06A46">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D6872" w14:textId="77777777" w:rsidR="0068476D" w:rsidRDefault="0068476D">
      <w:pPr>
        <w:spacing w:line="240" w:lineRule="auto"/>
      </w:pPr>
      <w:r>
        <w:separator/>
      </w:r>
    </w:p>
  </w:endnote>
  <w:endnote w:type="continuationSeparator" w:id="0">
    <w:p w14:paraId="4A4788CA" w14:textId="77777777" w:rsidR="0068476D" w:rsidRDefault="006847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7481421"/>
      <w:docPartObj>
        <w:docPartGallery w:val="Page Numbers (Bottom of Page)"/>
        <w:docPartUnique/>
      </w:docPartObj>
    </w:sdtPr>
    <w:sdtEndPr>
      <w:rPr>
        <w:noProof/>
      </w:rPr>
    </w:sdtEndPr>
    <w:sdtContent>
      <w:p w14:paraId="28B3D4DB" w14:textId="4BD7FDA9" w:rsidR="005409F9" w:rsidRDefault="00CF02E4">
        <w:pPr>
          <w:pStyle w:val="Footer"/>
          <w:jc w:val="center"/>
        </w:pPr>
        <w:r>
          <w:fldChar w:fldCharType="begin"/>
        </w:r>
        <w:r>
          <w:instrText xml:space="preserve"> PAGE   \* MERGEFORMAT </w:instrText>
        </w:r>
        <w:r>
          <w:fldChar w:fldCharType="separate"/>
        </w:r>
        <w:r w:rsidR="00A06A46">
          <w:rPr>
            <w:noProof/>
          </w:rPr>
          <w:t>9</w:t>
        </w:r>
        <w:r>
          <w:rPr>
            <w:noProof/>
          </w:rPr>
          <w:fldChar w:fldCharType="end"/>
        </w:r>
      </w:p>
    </w:sdtContent>
  </w:sdt>
  <w:p w14:paraId="15F9A6EF" w14:textId="77777777" w:rsidR="005409F9" w:rsidRDefault="005409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74FB32" w14:textId="77777777" w:rsidR="0068476D" w:rsidRDefault="0068476D">
      <w:pPr>
        <w:spacing w:line="240" w:lineRule="auto"/>
      </w:pPr>
      <w:r>
        <w:separator/>
      </w:r>
    </w:p>
  </w:footnote>
  <w:footnote w:type="continuationSeparator" w:id="0">
    <w:p w14:paraId="6B694359" w14:textId="77777777" w:rsidR="0068476D" w:rsidRDefault="0068476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E11"/>
    <w:rsid w:val="00000CF8"/>
    <w:rsid w:val="0002160B"/>
    <w:rsid w:val="00062678"/>
    <w:rsid w:val="000922EB"/>
    <w:rsid w:val="000A1E11"/>
    <w:rsid w:val="000E2700"/>
    <w:rsid w:val="000F79CE"/>
    <w:rsid w:val="00103194"/>
    <w:rsid w:val="001736ED"/>
    <w:rsid w:val="00176A37"/>
    <w:rsid w:val="001E7B45"/>
    <w:rsid w:val="002145E0"/>
    <w:rsid w:val="002B1CC8"/>
    <w:rsid w:val="003454F6"/>
    <w:rsid w:val="00366212"/>
    <w:rsid w:val="003A1C06"/>
    <w:rsid w:val="003A77D0"/>
    <w:rsid w:val="00513864"/>
    <w:rsid w:val="005409F9"/>
    <w:rsid w:val="005430AA"/>
    <w:rsid w:val="00571440"/>
    <w:rsid w:val="0058109A"/>
    <w:rsid w:val="005873F4"/>
    <w:rsid w:val="005B0BFE"/>
    <w:rsid w:val="005B17C5"/>
    <w:rsid w:val="005B5BE3"/>
    <w:rsid w:val="005D37DC"/>
    <w:rsid w:val="005F22CB"/>
    <w:rsid w:val="005F5473"/>
    <w:rsid w:val="00604871"/>
    <w:rsid w:val="00617FA6"/>
    <w:rsid w:val="006513CD"/>
    <w:rsid w:val="006627D2"/>
    <w:rsid w:val="006764B1"/>
    <w:rsid w:val="0068476D"/>
    <w:rsid w:val="006F044A"/>
    <w:rsid w:val="006F3F7F"/>
    <w:rsid w:val="00742302"/>
    <w:rsid w:val="007743FE"/>
    <w:rsid w:val="007D28E6"/>
    <w:rsid w:val="007E2E1C"/>
    <w:rsid w:val="0081292B"/>
    <w:rsid w:val="00814D47"/>
    <w:rsid w:val="008374E6"/>
    <w:rsid w:val="008672E5"/>
    <w:rsid w:val="00875FBE"/>
    <w:rsid w:val="00892F8C"/>
    <w:rsid w:val="008F78F7"/>
    <w:rsid w:val="00907FDD"/>
    <w:rsid w:val="009124B1"/>
    <w:rsid w:val="00934F1B"/>
    <w:rsid w:val="00940ED0"/>
    <w:rsid w:val="00982B19"/>
    <w:rsid w:val="009A6611"/>
    <w:rsid w:val="009C39A2"/>
    <w:rsid w:val="009F4727"/>
    <w:rsid w:val="00A06A46"/>
    <w:rsid w:val="00A07C2B"/>
    <w:rsid w:val="00A32EE4"/>
    <w:rsid w:val="00A67094"/>
    <w:rsid w:val="00A82452"/>
    <w:rsid w:val="00AA3382"/>
    <w:rsid w:val="00AC46C0"/>
    <w:rsid w:val="00AE25B8"/>
    <w:rsid w:val="00B1283E"/>
    <w:rsid w:val="00B14DE4"/>
    <w:rsid w:val="00B24664"/>
    <w:rsid w:val="00B8703D"/>
    <w:rsid w:val="00BC4566"/>
    <w:rsid w:val="00BD7DD9"/>
    <w:rsid w:val="00C11F5E"/>
    <w:rsid w:val="00C24C50"/>
    <w:rsid w:val="00C54093"/>
    <w:rsid w:val="00C6102E"/>
    <w:rsid w:val="00C722DC"/>
    <w:rsid w:val="00C922F3"/>
    <w:rsid w:val="00C92A79"/>
    <w:rsid w:val="00CD280D"/>
    <w:rsid w:val="00CE7E03"/>
    <w:rsid w:val="00CF02E4"/>
    <w:rsid w:val="00CF1B61"/>
    <w:rsid w:val="00D03F4E"/>
    <w:rsid w:val="00D0532E"/>
    <w:rsid w:val="00D21E3C"/>
    <w:rsid w:val="00D4203E"/>
    <w:rsid w:val="00D478DB"/>
    <w:rsid w:val="00D70112"/>
    <w:rsid w:val="00DF3780"/>
    <w:rsid w:val="00E30797"/>
    <w:rsid w:val="00E42111"/>
    <w:rsid w:val="00E5199E"/>
    <w:rsid w:val="00E52D72"/>
    <w:rsid w:val="00E70D3F"/>
    <w:rsid w:val="00E84154"/>
    <w:rsid w:val="00E93AAB"/>
    <w:rsid w:val="00F05858"/>
    <w:rsid w:val="00F61108"/>
    <w:rsid w:val="00FA74D2"/>
    <w:rsid w:val="00FC1140"/>
    <w:rsid w:val="00FD4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0951F"/>
  <w15:chartTrackingRefBased/>
  <w15:docId w15:val="{594F9A8B-D02B-4904-B18C-2408723A1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864"/>
    <w:pPr>
      <w:spacing w:after="0" w:line="360" w:lineRule="auto"/>
    </w:pPr>
    <w:rPr>
      <w:rFonts w:ascii="Times New Roman" w:hAnsi="Times New Roman"/>
      <w:sz w:val="24"/>
    </w:rPr>
  </w:style>
  <w:style w:type="paragraph" w:styleId="Heading1">
    <w:name w:val="heading 1"/>
    <w:basedOn w:val="Normal"/>
    <w:next w:val="Normal"/>
    <w:link w:val="Heading1Char"/>
    <w:uiPriority w:val="9"/>
    <w:qFormat/>
    <w:rsid w:val="00513864"/>
    <w:pPr>
      <w:keepNext/>
      <w:keepLines/>
      <w:spacing w:line="480" w:lineRule="auto"/>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5873F4"/>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5873F4"/>
    <w:pPr>
      <w:spacing w:after="200" w:line="240" w:lineRule="auto"/>
    </w:pPr>
    <w:rPr>
      <w:szCs w:val="18"/>
    </w:rPr>
  </w:style>
  <w:style w:type="character" w:customStyle="1" w:styleId="Heading1Char">
    <w:name w:val="Heading 1 Char"/>
    <w:basedOn w:val="DefaultParagraphFont"/>
    <w:link w:val="Heading1"/>
    <w:uiPriority w:val="9"/>
    <w:rsid w:val="0051386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5873F4"/>
    <w:rPr>
      <w:rFonts w:ascii="Times New Roman" w:eastAsiaTheme="majorEastAsia" w:hAnsi="Times New Roman" w:cstheme="majorBidi"/>
      <w:b/>
      <w:sz w:val="24"/>
      <w:szCs w:val="26"/>
    </w:rPr>
  </w:style>
  <w:style w:type="character" w:styleId="Emphasis">
    <w:name w:val="Emphasis"/>
    <w:basedOn w:val="DefaultParagraphFont"/>
    <w:uiPriority w:val="20"/>
    <w:qFormat/>
    <w:rsid w:val="005873F4"/>
    <w:rPr>
      <w:rFonts w:ascii="Times New Roman" w:hAnsi="Times New Roman"/>
      <w:b/>
      <w:i/>
      <w:iCs/>
      <w:sz w:val="24"/>
    </w:rPr>
  </w:style>
  <w:style w:type="table" w:styleId="TableGrid">
    <w:name w:val="Table Grid"/>
    <w:basedOn w:val="TableNormal"/>
    <w:uiPriority w:val="39"/>
    <w:rsid w:val="000A1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A1E11"/>
    <w:pPr>
      <w:tabs>
        <w:tab w:val="center" w:pos="4513"/>
        <w:tab w:val="right" w:pos="9026"/>
      </w:tabs>
      <w:spacing w:line="240" w:lineRule="auto"/>
    </w:pPr>
  </w:style>
  <w:style w:type="character" w:customStyle="1" w:styleId="FooterChar">
    <w:name w:val="Footer Char"/>
    <w:basedOn w:val="DefaultParagraphFont"/>
    <w:link w:val="Footer"/>
    <w:uiPriority w:val="99"/>
    <w:rsid w:val="000A1E11"/>
    <w:rPr>
      <w:rFonts w:ascii="Times New Roman" w:hAnsi="Times New Roman"/>
      <w:sz w:val="24"/>
    </w:rPr>
  </w:style>
  <w:style w:type="character" w:styleId="LineNumber">
    <w:name w:val="line number"/>
    <w:basedOn w:val="DefaultParagraphFont"/>
    <w:uiPriority w:val="99"/>
    <w:semiHidden/>
    <w:unhideWhenUsed/>
    <w:rsid w:val="000A1E11"/>
  </w:style>
  <w:style w:type="character" w:styleId="Hyperlink">
    <w:name w:val="Hyperlink"/>
    <w:basedOn w:val="DefaultParagraphFont"/>
    <w:uiPriority w:val="99"/>
    <w:unhideWhenUsed/>
    <w:rsid w:val="006F04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9CC90635D364E999E33C268DB09FFF8"/>
        <w:category>
          <w:name w:val="General"/>
          <w:gallery w:val="placeholder"/>
        </w:category>
        <w:types>
          <w:type w:val="bbPlcHdr"/>
        </w:types>
        <w:behaviors>
          <w:behavior w:val="content"/>
        </w:behaviors>
        <w:guid w:val="{7EB8D787-10FC-45F5-8646-AB8FE7C81977}"/>
      </w:docPartPr>
      <w:docPartBody>
        <w:p w:rsidR="00CA3279" w:rsidRDefault="00CA3279" w:rsidP="00CA3279">
          <w:pPr>
            <w:pStyle w:val="69CC90635D364E999E33C268DB09FFF8"/>
          </w:pPr>
          <w:r w:rsidRPr="00C4644A">
            <w:rPr>
              <w:rStyle w:val="PlaceholderText"/>
            </w:rPr>
            <w:t>Click or tap here to enter text.</w:t>
          </w:r>
        </w:p>
      </w:docPartBody>
    </w:docPart>
    <w:docPart>
      <w:docPartPr>
        <w:name w:val="6D0E2AFF543444DDA49BD9A7F23CE34E"/>
        <w:category>
          <w:name w:val="General"/>
          <w:gallery w:val="placeholder"/>
        </w:category>
        <w:types>
          <w:type w:val="bbPlcHdr"/>
        </w:types>
        <w:behaviors>
          <w:behavior w:val="content"/>
        </w:behaviors>
        <w:guid w:val="{7A9D2A39-15EA-427B-82C9-17A42321EEFF}"/>
      </w:docPartPr>
      <w:docPartBody>
        <w:p w:rsidR="00CA3279" w:rsidRDefault="00CA3279" w:rsidP="00CA3279">
          <w:pPr>
            <w:pStyle w:val="6D0E2AFF543444DDA49BD9A7F23CE34E"/>
          </w:pPr>
          <w:r w:rsidRPr="00C4644A">
            <w:rPr>
              <w:rStyle w:val="PlaceholderText"/>
            </w:rPr>
            <w:t>Click or tap here to enter text.</w:t>
          </w:r>
        </w:p>
      </w:docPartBody>
    </w:docPart>
    <w:docPart>
      <w:docPartPr>
        <w:name w:val="CF300D8D66724C74B099292EBC2B2974"/>
        <w:category>
          <w:name w:val="General"/>
          <w:gallery w:val="placeholder"/>
        </w:category>
        <w:types>
          <w:type w:val="bbPlcHdr"/>
        </w:types>
        <w:behaviors>
          <w:behavior w:val="content"/>
        </w:behaviors>
        <w:guid w:val="{44156BC7-BD2C-46BC-BFCE-08A477E515D0}"/>
      </w:docPartPr>
      <w:docPartBody>
        <w:p w:rsidR="0001224B" w:rsidRDefault="0001224B" w:rsidP="0001224B">
          <w:pPr>
            <w:pStyle w:val="CF300D8D66724C74B099292EBC2B2974"/>
          </w:pPr>
          <w:r w:rsidRPr="00C4644A">
            <w:rPr>
              <w:rStyle w:val="PlaceholderText"/>
            </w:rPr>
            <w:t>Click or tap here to enter text.</w:t>
          </w:r>
        </w:p>
      </w:docPartBody>
    </w:docPart>
    <w:docPart>
      <w:docPartPr>
        <w:name w:val="0CCF5915273343A1BCD0E54494DEBB13"/>
        <w:category>
          <w:name w:val="General"/>
          <w:gallery w:val="placeholder"/>
        </w:category>
        <w:types>
          <w:type w:val="bbPlcHdr"/>
        </w:types>
        <w:behaviors>
          <w:behavior w:val="content"/>
        </w:behaviors>
        <w:guid w:val="{18147210-BE07-4E23-B12C-56D9E639EC4B}"/>
      </w:docPartPr>
      <w:docPartBody>
        <w:p w:rsidR="0001224B" w:rsidRDefault="0001224B" w:rsidP="0001224B">
          <w:pPr>
            <w:pStyle w:val="0CCF5915273343A1BCD0E54494DEBB13"/>
          </w:pPr>
          <w:r w:rsidRPr="00C464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279"/>
    <w:rsid w:val="0001224B"/>
    <w:rsid w:val="00062678"/>
    <w:rsid w:val="005B1846"/>
    <w:rsid w:val="005F22CB"/>
    <w:rsid w:val="007D28E6"/>
    <w:rsid w:val="00875FBE"/>
    <w:rsid w:val="00A07C2B"/>
    <w:rsid w:val="00A32BA7"/>
    <w:rsid w:val="00CA3279"/>
    <w:rsid w:val="00DE744A"/>
    <w:rsid w:val="00DF37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224B"/>
    <w:rPr>
      <w:color w:val="666666"/>
    </w:rPr>
  </w:style>
  <w:style w:type="paragraph" w:customStyle="1" w:styleId="69CC90635D364E999E33C268DB09FFF8">
    <w:name w:val="69CC90635D364E999E33C268DB09FFF8"/>
    <w:rsid w:val="00CA3279"/>
  </w:style>
  <w:style w:type="paragraph" w:customStyle="1" w:styleId="6D0E2AFF543444DDA49BD9A7F23CE34E">
    <w:name w:val="6D0E2AFF543444DDA49BD9A7F23CE34E"/>
    <w:rsid w:val="00CA3279"/>
  </w:style>
  <w:style w:type="paragraph" w:customStyle="1" w:styleId="CF300D8D66724C74B099292EBC2B2974">
    <w:name w:val="CF300D8D66724C74B099292EBC2B2974"/>
    <w:rsid w:val="0001224B"/>
  </w:style>
  <w:style w:type="paragraph" w:customStyle="1" w:styleId="0CCF5915273343A1BCD0E54494DEBB13">
    <w:name w:val="0CCF5915273343A1BCD0E54494DEBB13"/>
    <w:rsid w:val="000122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456</Words>
  <Characters>8302</Characters>
  <Application>Microsoft Office Word</Application>
  <DocSecurity>0</DocSecurity>
  <Lines>69</Lines>
  <Paragraphs>19</Paragraphs>
  <ScaleCrop>false</ScaleCrop>
  <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tchette</dc:creator>
  <cp:keywords/>
  <dc:description/>
  <cp:lastModifiedBy>Abraham Mathew C</cp:lastModifiedBy>
  <cp:revision>83</cp:revision>
  <dcterms:created xsi:type="dcterms:W3CDTF">2024-11-27T13:42:00Z</dcterms:created>
  <dcterms:modified xsi:type="dcterms:W3CDTF">2025-06-12T10:53:00Z</dcterms:modified>
</cp:coreProperties>
</file>